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B2A" w:rsidRPr="00290612" w:rsidRDefault="00C73710" w:rsidP="00C73710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290612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290612" w:rsidRPr="00290612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290612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</w:t>
      </w:r>
      <w:r w:rsidR="00290612" w:rsidRPr="00290612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Pr="00290612">
        <w:rPr>
          <w:rFonts w:ascii="Times New Roman" w:hAnsi="Times New Roman" w:cs="Times New Roman"/>
          <w:b/>
          <w:kern w:val="0"/>
          <w:sz w:val="24"/>
          <w:szCs w:val="24"/>
        </w:rPr>
        <w:t xml:space="preserve"> List of rubella virus sequences used for the analysis. </w:t>
      </w:r>
    </w:p>
    <w:tbl>
      <w:tblPr>
        <w:tblStyle w:val="a4"/>
        <w:tblW w:w="879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1134"/>
        <w:gridCol w:w="1985"/>
      </w:tblGrid>
      <w:tr w:rsidR="00385129" w:rsidRPr="00385129" w:rsidTr="00290612">
        <w:tc>
          <w:tcPr>
            <w:tcW w:w="3828" w:type="dxa"/>
          </w:tcPr>
          <w:p w:rsidR="00385129" w:rsidRPr="00290612" w:rsidRDefault="00385129" w:rsidP="006A2A7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90612">
              <w:rPr>
                <w:rFonts w:ascii="Times New Roman" w:hAnsi="Times New Roman" w:cs="Times New Roman" w:hint="eastAsia"/>
                <w:b/>
                <w:szCs w:val="21"/>
              </w:rPr>
              <w:t xml:space="preserve">Strain name </w:t>
            </w:r>
          </w:p>
        </w:tc>
        <w:tc>
          <w:tcPr>
            <w:tcW w:w="1843" w:type="dxa"/>
          </w:tcPr>
          <w:p w:rsidR="00385129" w:rsidRPr="00290612" w:rsidRDefault="00385129" w:rsidP="00C7371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90612">
              <w:rPr>
                <w:rFonts w:ascii="Times New Roman" w:hAnsi="Times New Roman" w:cs="Times New Roman" w:hint="eastAsia"/>
                <w:b/>
                <w:szCs w:val="21"/>
              </w:rPr>
              <w:t>Country</w:t>
            </w:r>
            <w:r w:rsidR="00574E89" w:rsidRPr="00290612">
              <w:rPr>
                <w:rFonts w:ascii="Times New Roman" w:hAnsi="Times New Roman" w:cs="Times New Roman" w:hint="eastAsia"/>
                <w:b/>
                <w:szCs w:val="21"/>
              </w:rPr>
              <w:t>/Region</w:t>
            </w:r>
          </w:p>
        </w:tc>
        <w:tc>
          <w:tcPr>
            <w:tcW w:w="1134" w:type="dxa"/>
          </w:tcPr>
          <w:p w:rsidR="00385129" w:rsidRPr="00290612" w:rsidRDefault="00385129" w:rsidP="0029061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90612">
              <w:rPr>
                <w:rFonts w:ascii="Times New Roman" w:hAnsi="Times New Roman" w:cs="Times New Roman" w:hint="eastAsia"/>
                <w:b/>
                <w:szCs w:val="21"/>
              </w:rPr>
              <w:t>Year of isolation</w:t>
            </w:r>
          </w:p>
        </w:tc>
        <w:tc>
          <w:tcPr>
            <w:tcW w:w="1985" w:type="dxa"/>
          </w:tcPr>
          <w:p w:rsidR="00385129" w:rsidRPr="00290612" w:rsidRDefault="00385129" w:rsidP="00C73710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290612">
              <w:rPr>
                <w:rFonts w:ascii="Times New Roman" w:hAnsi="Times New Roman" w:cs="Times New Roman" w:hint="eastAsia"/>
                <w:b/>
                <w:szCs w:val="21"/>
              </w:rPr>
              <w:t>GenBank</w:t>
            </w:r>
            <w:proofErr w:type="spellEnd"/>
            <w:r w:rsidRPr="00290612">
              <w:rPr>
                <w:rFonts w:ascii="Times New Roman" w:hAnsi="Times New Roman" w:cs="Times New Roman" w:hint="eastAsia"/>
                <w:b/>
                <w:szCs w:val="21"/>
              </w:rPr>
              <w:t xml:space="preserve"> accession number</w:t>
            </w:r>
          </w:p>
        </w:tc>
        <w:bookmarkStart w:id="0" w:name="_GoBack"/>
        <w:bookmarkEnd w:id="0"/>
      </w:tr>
      <w:tr w:rsidR="006A2A7D" w:rsidRPr="00385129" w:rsidTr="00290612">
        <w:tc>
          <w:tcPr>
            <w:tcW w:w="3828" w:type="dxa"/>
          </w:tcPr>
          <w:p w:rsidR="006A2A7D" w:rsidRPr="006A2A7D" w:rsidRDefault="006A2A7D" w:rsidP="00894C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2A7D"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 w:rsidRPr="006A2A7D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A2A7D">
              <w:rPr>
                <w:rFonts w:ascii="Times New Roman" w:hAnsi="Times New Roman" w:cs="Times New Roman"/>
                <w:szCs w:val="21"/>
              </w:rPr>
              <w:t>TelAviv.ISR</w:t>
            </w:r>
            <w:proofErr w:type="spellEnd"/>
            <w:r w:rsidRPr="006A2A7D">
              <w:rPr>
                <w:rFonts w:ascii="Times New Roman" w:hAnsi="Times New Roman" w:cs="Times New Roman"/>
                <w:szCs w:val="21"/>
              </w:rPr>
              <w:t>/0.68/2B</w:t>
            </w:r>
          </w:p>
        </w:tc>
        <w:tc>
          <w:tcPr>
            <w:tcW w:w="1843" w:type="dxa"/>
          </w:tcPr>
          <w:p w:rsidR="006A2A7D" w:rsidRPr="006A2A7D" w:rsidRDefault="006A2A7D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2A7D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134" w:type="dxa"/>
          </w:tcPr>
          <w:p w:rsidR="006A2A7D" w:rsidRPr="006A2A7D" w:rsidRDefault="006A2A7D" w:rsidP="00894CA1">
            <w:pPr>
              <w:rPr>
                <w:rFonts w:ascii="Times New Roman" w:hAnsi="Times New Roman" w:cs="Times New Roman"/>
                <w:szCs w:val="21"/>
              </w:rPr>
            </w:pPr>
            <w:r w:rsidRPr="006A2A7D">
              <w:rPr>
                <w:rFonts w:ascii="Times New Roman" w:hAnsi="Times New Roman" w:cs="Times New Roman"/>
                <w:szCs w:val="21"/>
              </w:rPr>
              <w:t>1968</w:t>
            </w:r>
          </w:p>
        </w:tc>
        <w:tc>
          <w:tcPr>
            <w:tcW w:w="1985" w:type="dxa"/>
          </w:tcPr>
          <w:p w:rsidR="006A2A7D" w:rsidRPr="006A2A7D" w:rsidRDefault="006A2A7D" w:rsidP="00894CA1">
            <w:pPr>
              <w:rPr>
                <w:rFonts w:ascii="Times New Roman" w:hAnsi="Times New Roman" w:cs="Times New Roman"/>
                <w:szCs w:val="21"/>
              </w:rPr>
            </w:pPr>
            <w:r w:rsidRPr="006A2A7D">
              <w:rPr>
                <w:rFonts w:ascii="Times New Roman" w:hAnsi="Times New Roman" w:cs="Times New Roman"/>
                <w:szCs w:val="21"/>
              </w:rPr>
              <w:t>AY968219</w:t>
            </w:r>
          </w:p>
        </w:tc>
      </w:tr>
      <w:tr w:rsidR="006A2A7D" w:rsidRPr="00385129" w:rsidTr="00290612">
        <w:tc>
          <w:tcPr>
            <w:tcW w:w="3828" w:type="dxa"/>
          </w:tcPr>
          <w:p w:rsidR="006A2A7D" w:rsidRPr="006A2A7D" w:rsidRDefault="006A2A7D" w:rsidP="0047052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2A7D"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 w:rsidRPr="006A2A7D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A2A7D">
              <w:rPr>
                <w:rFonts w:ascii="Times New Roman" w:hAnsi="Times New Roman" w:cs="Times New Roman"/>
                <w:szCs w:val="21"/>
              </w:rPr>
              <w:t>Pune.IND</w:t>
            </w:r>
            <w:proofErr w:type="spellEnd"/>
            <w:r w:rsidRPr="006A2A7D">
              <w:rPr>
                <w:rFonts w:ascii="Times New Roman" w:hAnsi="Times New Roman" w:cs="Times New Roman"/>
                <w:szCs w:val="21"/>
              </w:rPr>
              <w:t>/12.92/2B</w:t>
            </w:r>
          </w:p>
        </w:tc>
        <w:tc>
          <w:tcPr>
            <w:tcW w:w="1843" w:type="dxa"/>
          </w:tcPr>
          <w:p w:rsidR="006A2A7D" w:rsidRPr="006A2A7D" w:rsidRDefault="006A2A7D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2A7D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134" w:type="dxa"/>
          </w:tcPr>
          <w:p w:rsidR="006A2A7D" w:rsidRPr="006A2A7D" w:rsidRDefault="006A2A7D" w:rsidP="00470528">
            <w:pPr>
              <w:rPr>
                <w:rFonts w:ascii="Times New Roman" w:hAnsi="Times New Roman" w:cs="Times New Roman"/>
                <w:szCs w:val="21"/>
              </w:rPr>
            </w:pPr>
            <w:r w:rsidRPr="006A2A7D">
              <w:rPr>
                <w:rFonts w:ascii="Times New Roman" w:hAnsi="Times New Roman" w:cs="Times New Roman"/>
                <w:szCs w:val="21"/>
              </w:rPr>
              <w:t>1992</w:t>
            </w:r>
          </w:p>
        </w:tc>
        <w:tc>
          <w:tcPr>
            <w:tcW w:w="1985" w:type="dxa"/>
          </w:tcPr>
          <w:p w:rsidR="006A2A7D" w:rsidRPr="006A2A7D" w:rsidRDefault="006A2A7D" w:rsidP="00470528">
            <w:pPr>
              <w:rPr>
                <w:rFonts w:ascii="Times New Roman" w:hAnsi="Times New Roman" w:cs="Times New Roman"/>
                <w:szCs w:val="21"/>
              </w:rPr>
            </w:pPr>
            <w:r w:rsidRPr="006A2A7D">
              <w:rPr>
                <w:rFonts w:ascii="Times New Roman" w:hAnsi="Times New Roman" w:cs="Times New Roman"/>
                <w:szCs w:val="21"/>
              </w:rPr>
              <w:t>KC288129</w:t>
            </w:r>
          </w:p>
        </w:tc>
      </w:tr>
      <w:tr w:rsidR="006A2A7D" w:rsidRPr="00385129" w:rsidTr="00290612">
        <w:tc>
          <w:tcPr>
            <w:tcW w:w="3828" w:type="dxa"/>
          </w:tcPr>
          <w:p w:rsidR="006A2A7D" w:rsidRPr="001E47EA" w:rsidRDefault="006A2A7D" w:rsidP="006051B7">
            <w:proofErr w:type="spellStart"/>
            <w:r w:rsidRPr="001E47EA">
              <w:t>RVi</w:t>
            </w:r>
            <w:proofErr w:type="spellEnd"/>
            <w:r w:rsidRPr="001E47EA">
              <w:t>/</w:t>
            </w:r>
            <w:proofErr w:type="spellStart"/>
            <w:r w:rsidRPr="001E47EA">
              <w:t>Washington.USA</w:t>
            </w:r>
            <w:proofErr w:type="spellEnd"/>
            <w:r w:rsidRPr="001E47EA">
              <w:t>/16.00/2B</w:t>
            </w:r>
          </w:p>
        </w:tc>
        <w:tc>
          <w:tcPr>
            <w:tcW w:w="1843" w:type="dxa"/>
          </w:tcPr>
          <w:p w:rsidR="006A2A7D" w:rsidRPr="001E47EA" w:rsidRDefault="006A2A7D" w:rsidP="00290612">
            <w:pPr>
              <w:jc w:val="left"/>
            </w:pPr>
            <w:r w:rsidRPr="001E47EA">
              <w:t>United States of America</w:t>
            </w:r>
          </w:p>
        </w:tc>
        <w:tc>
          <w:tcPr>
            <w:tcW w:w="1134" w:type="dxa"/>
          </w:tcPr>
          <w:p w:rsidR="006A2A7D" w:rsidRPr="001E47EA" w:rsidRDefault="006A2A7D" w:rsidP="006051B7">
            <w:r w:rsidRPr="001E47EA">
              <w:t>2000</w:t>
            </w:r>
          </w:p>
        </w:tc>
        <w:tc>
          <w:tcPr>
            <w:tcW w:w="1985" w:type="dxa"/>
          </w:tcPr>
          <w:p w:rsidR="006A2A7D" w:rsidRDefault="006A2A7D" w:rsidP="006051B7">
            <w:r w:rsidRPr="001E47EA">
              <w:t>AY968220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D02E95" w:rsidRDefault="003920D7" w:rsidP="0097110E">
            <w:proofErr w:type="spellStart"/>
            <w:r w:rsidRPr="00D02E95">
              <w:t>RVi</w:t>
            </w:r>
            <w:proofErr w:type="spellEnd"/>
            <w:r w:rsidRPr="00D02E95">
              <w:t>/</w:t>
            </w:r>
            <w:proofErr w:type="spellStart"/>
            <w:r w:rsidRPr="00D02E95">
              <w:t>Anhui.CHN</w:t>
            </w:r>
            <w:proofErr w:type="spellEnd"/>
            <w:r w:rsidRPr="00D02E95">
              <w:t>/0.00/2/2B</w:t>
            </w:r>
          </w:p>
        </w:tc>
        <w:tc>
          <w:tcPr>
            <w:tcW w:w="1843" w:type="dxa"/>
          </w:tcPr>
          <w:p w:rsidR="003920D7" w:rsidRPr="00D02E95" w:rsidRDefault="003920D7" w:rsidP="00290612">
            <w:pPr>
              <w:jc w:val="left"/>
            </w:pPr>
            <w:r w:rsidRPr="00D02E95">
              <w:t>China</w:t>
            </w:r>
          </w:p>
        </w:tc>
        <w:tc>
          <w:tcPr>
            <w:tcW w:w="1134" w:type="dxa"/>
          </w:tcPr>
          <w:p w:rsidR="003920D7" w:rsidRPr="00D02E95" w:rsidRDefault="003920D7" w:rsidP="0097110E">
            <w:r w:rsidRPr="00D02E95">
              <w:t>2000</w:t>
            </w:r>
          </w:p>
        </w:tc>
        <w:tc>
          <w:tcPr>
            <w:tcW w:w="1985" w:type="dxa"/>
          </w:tcPr>
          <w:p w:rsidR="003920D7" w:rsidRDefault="003920D7" w:rsidP="0097110E">
            <w:r w:rsidRPr="00D02E95">
              <w:t>AY968218</w:t>
            </w:r>
          </w:p>
        </w:tc>
      </w:tr>
      <w:tr w:rsidR="006A2A7D" w:rsidRPr="00385129" w:rsidTr="00290612">
        <w:tc>
          <w:tcPr>
            <w:tcW w:w="3828" w:type="dxa"/>
          </w:tcPr>
          <w:p w:rsidR="006A2A7D" w:rsidRPr="00BD3E6D" w:rsidRDefault="006A2A7D" w:rsidP="00A06FDB">
            <w:proofErr w:type="spellStart"/>
            <w:r w:rsidRPr="00BD3E6D">
              <w:t>RVi</w:t>
            </w:r>
            <w:proofErr w:type="spellEnd"/>
            <w:r w:rsidRPr="00BD3E6D">
              <w:t>/</w:t>
            </w:r>
            <w:proofErr w:type="spellStart"/>
            <w:r w:rsidRPr="00BD3E6D">
              <w:t>Kerala.IND</w:t>
            </w:r>
            <w:proofErr w:type="spellEnd"/>
            <w:r w:rsidRPr="00BD3E6D">
              <w:t>/49.04/2B/CRS</w:t>
            </w:r>
          </w:p>
        </w:tc>
        <w:tc>
          <w:tcPr>
            <w:tcW w:w="1843" w:type="dxa"/>
          </w:tcPr>
          <w:p w:rsidR="006A2A7D" w:rsidRPr="00BD3E6D" w:rsidRDefault="006A2A7D" w:rsidP="00290612">
            <w:pPr>
              <w:jc w:val="left"/>
            </w:pPr>
            <w:r w:rsidRPr="00BD3E6D">
              <w:t>India</w:t>
            </w:r>
          </w:p>
        </w:tc>
        <w:tc>
          <w:tcPr>
            <w:tcW w:w="1134" w:type="dxa"/>
          </w:tcPr>
          <w:p w:rsidR="006A2A7D" w:rsidRPr="00BD3E6D" w:rsidRDefault="006A2A7D" w:rsidP="00A06FDB">
            <w:r w:rsidRPr="00BD3E6D">
              <w:t>2004</w:t>
            </w:r>
          </w:p>
        </w:tc>
        <w:tc>
          <w:tcPr>
            <w:tcW w:w="1985" w:type="dxa"/>
          </w:tcPr>
          <w:p w:rsidR="006A2A7D" w:rsidRDefault="006A2A7D" w:rsidP="00A06FDB">
            <w:r w:rsidRPr="00BD3E6D">
              <w:t>KC618669</w:t>
            </w:r>
          </w:p>
        </w:tc>
      </w:tr>
      <w:tr w:rsidR="006A2A7D" w:rsidRPr="00385129" w:rsidTr="00290612">
        <w:tc>
          <w:tcPr>
            <w:tcW w:w="3828" w:type="dxa"/>
          </w:tcPr>
          <w:p w:rsidR="006A2A7D" w:rsidRPr="001F0FB3" w:rsidRDefault="006A2A7D" w:rsidP="00983E3B">
            <w:r w:rsidRPr="001F0FB3">
              <w:t>RVs/</w:t>
            </w:r>
            <w:proofErr w:type="spellStart"/>
            <w:r w:rsidRPr="001F0FB3">
              <w:t>Kerala.IND</w:t>
            </w:r>
            <w:proofErr w:type="spellEnd"/>
            <w:r w:rsidRPr="001F0FB3">
              <w:t>/51.05/2B/CRS</w:t>
            </w:r>
          </w:p>
        </w:tc>
        <w:tc>
          <w:tcPr>
            <w:tcW w:w="1843" w:type="dxa"/>
          </w:tcPr>
          <w:p w:rsidR="006A2A7D" w:rsidRPr="001F0FB3" w:rsidRDefault="006A2A7D" w:rsidP="00290612">
            <w:pPr>
              <w:jc w:val="left"/>
            </w:pPr>
            <w:r w:rsidRPr="001F0FB3">
              <w:t>India</w:t>
            </w:r>
          </w:p>
        </w:tc>
        <w:tc>
          <w:tcPr>
            <w:tcW w:w="1134" w:type="dxa"/>
          </w:tcPr>
          <w:p w:rsidR="006A2A7D" w:rsidRPr="001F0FB3" w:rsidRDefault="006A2A7D" w:rsidP="00983E3B">
            <w:r w:rsidRPr="001F0FB3">
              <w:t>2005</w:t>
            </w:r>
          </w:p>
        </w:tc>
        <w:tc>
          <w:tcPr>
            <w:tcW w:w="1985" w:type="dxa"/>
          </w:tcPr>
          <w:p w:rsidR="006A2A7D" w:rsidRPr="001F0FB3" w:rsidRDefault="006A2A7D" w:rsidP="00983E3B">
            <w:r w:rsidRPr="001F0FB3">
              <w:t>KC618679</w:t>
            </w:r>
          </w:p>
        </w:tc>
      </w:tr>
      <w:tr w:rsidR="006A2A7D" w:rsidRPr="00385129" w:rsidTr="00290612">
        <w:tc>
          <w:tcPr>
            <w:tcW w:w="3828" w:type="dxa"/>
          </w:tcPr>
          <w:p w:rsidR="006A2A7D" w:rsidRPr="001F0FB3" w:rsidRDefault="006A2A7D" w:rsidP="00983E3B">
            <w:proofErr w:type="spellStart"/>
            <w:r w:rsidRPr="001F0FB3">
              <w:t>RVi</w:t>
            </w:r>
            <w:proofErr w:type="spellEnd"/>
            <w:r w:rsidRPr="001F0FB3">
              <w:t>/</w:t>
            </w:r>
            <w:proofErr w:type="spellStart"/>
            <w:r w:rsidRPr="001F0FB3">
              <w:t>Tamilnadu.IND</w:t>
            </w:r>
            <w:proofErr w:type="spellEnd"/>
            <w:r w:rsidRPr="001F0FB3">
              <w:t>/47.05/2B/CRS</w:t>
            </w:r>
          </w:p>
        </w:tc>
        <w:tc>
          <w:tcPr>
            <w:tcW w:w="1843" w:type="dxa"/>
          </w:tcPr>
          <w:p w:rsidR="006A2A7D" w:rsidRPr="001F0FB3" w:rsidRDefault="006A2A7D" w:rsidP="00290612">
            <w:pPr>
              <w:jc w:val="left"/>
            </w:pPr>
            <w:r w:rsidRPr="001F0FB3">
              <w:t>India</w:t>
            </w:r>
          </w:p>
        </w:tc>
        <w:tc>
          <w:tcPr>
            <w:tcW w:w="1134" w:type="dxa"/>
          </w:tcPr>
          <w:p w:rsidR="006A2A7D" w:rsidRPr="001F0FB3" w:rsidRDefault="006A2A7D" w:rsidP="00983E3B">
            <w:r w:rsidRPr="001F0FB3">
              <w:t>2005</w:t>
            </w:r>
          </w:p>
        </w:tc>
        <w:tc>
          <w:tcPr>
            <w:tcW w:w="1985" w:type="dxa"/>
          </w:tcPr>
          <w:p w:rsidR="006A2A7D" w:rsidRDefault="006A2A7D" w:rsidP="00983E3B">
            <w:r w:rsidRPr="001F0FB3">
              <w:t>KC618677</w:t>
            </w:r>
          </w:p>
        </w:tc>
      </w:tr>
      <w:tr w:rsidR="006A2A7D" w:rsidRPr="00385129" w:rsidTr="00290612">
        <w:tc>
          <w:tcPr>
            <w:tcW w:w="3828" w:type="dxa"/>
          </w:tcPr>
          <w:p w:rsidR="006A2A7D" w:rsidRPr="00717118" w:rsidRDefault="006A2A7D" w:rsidP="00333161">
            <w:r w:rsidRPr="00717118">
              <w:t>RVs/</w:t>
            </w:r>
            <w:proofErr w:type="spellStart"/>
            <w:r w:rsidRPr="00717118">
              <w:t>Tamilnadu.IND</w:t>
            </w:r>
            <w:proofErr w:type="spellEnd"/>
            <w:r w:rsidRPr="00717118">
              <w:t>/02.05/2B/CRS</w:t>
            </w:r>
          </w:p>
        </w:tc>
        <w:tc>
          <w:tcPr>
            <w:tcW w:w="1843" w:type="dxa"/>
          </w:tcPr>
          <w:p w:rsidR="006A2A7D" w:rsidRPr="00717118" w:rsidRDefault="006A2A7D" w:rsidP="00290612">
            <w:pPr>
              <w:jc w:val="left"/>
            </w:pPr>
            <w:r w:rsidRPr="00717118">
              <w:t>India</w:t>
            </w:r>
          </w:p>
        </w:tc>
        <w:tc>
          <w:tcPr>
            <w:tcW w:w="1134" w:type="dxa"/>
          </w:tcPr>
          <w:p w:rsidR="006A2A7D" w:rsidRPr="00717118" w:rsidRDefault="006A2A7D" w:rsidP="00333161">
            <w:r w:rsidRPr="00717118">
              <w:t>2005</w:t>
            </w:r>
          </w:p>
        </w:tc>
        <w:tc>
          <w:tcPr>
            <w:tcW w:w="1985" w:type="dxa"/>
          </w:tcPr>
          <w:p w:rsidR="006A2A7D" w:rsidRDefault="006A2A7D" w:rsidP="00333161">
            <w:r w:rsidRPr="00717118">
              <w:t>KC618670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AD70C9" w:rsidRDefault="003920D7" w:rsidP="00A049D4">
            <w:r w:rsidRPr="00AD70C9">
              <w:t xml:space="preserve">RVs/Andhra </w:t>
            </w:r>
            <w:proofErr w:type="spellStart"/>
            <w:r w:rsidRPr="00AD70C9">
              <w:t>Pradesh.IND</w:t>
            </w:r>
            <w:proofErr w:type="spellEnd"/>
            <w:r w:rsidRPr="00AD70C9">
              <w:t>/33.05/2B/CRS</w:t>
            </w:r>
          </w:p>
        </w:tc>
        <w:tc>
          <w:tcPr>
            <w:tcW w:w="1843" w:type="dxa"/>
          </w:tcPr>
          <w:p w:rsidR="003920D7" w:rsidRPr="00AD70C9" w:rsidRDefault="003920D7" w:rsidP="00290612">
            <w:pPr>
              <w:jc w:val="left"/>
            </w:pPr>
            <w:r w:rsidRPr="00AD70C9">
              <w:t>India</w:t>
            </w:r>
          </w:p>
        </w:tc>
        <w:tc>
          <w:tcPr>
            <w:tcW w:w="1134" w:type="dxa"/>
          </w:tcPr>
          <w:p w:rsidR="003920D7" w:rsidRPr="00AD70C9" w:rsidRDefault="003920D7" w:rsidP="00A049D4">
            <w:r w:rsidRPr="00AD70C9">
              <w:t>2005</w:t>
            </w:r>
          </w:p>
        </w:tc>
        <w:tc>
          <w:tcPr>
            <w:tcW w:w="1985" w:type="dxa"/>
          </w:tcPr>
          <w:p w:rsidR="003920D7" w:rsidRPr="00AD70C9" w:rsidRDefault="003920D7" w:rsidP="00A049D4">
            <w:r w:rsidRPr="00AD70C9">
              <w:t>KC618673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AD70C9" w:rsidRDefault="003920D7" w:rsidP="00A049D4">
            <w:r w:rsidRPr="00AD70C9">
              <w:t>RVs/</w:t>
            </w:r>
            <w:proofErr w:type="spellStart"/>
            <w:r w:rsidRPr="00AD70C9">
              <w:t>Taipei.TWN</w:t>
            </w:r>
            <w:proofErr w:type="spellEnd"/>
            <w:r w:rsidRPr="00AD70C9">
              <w:t>/40.06/2B</w:t>
            </w:r>
          </w:p>
        </w:tc>
        <w:tc>
          <w:tcPr>
            <w:tcW w:w="1843" w:type="dxa"/>
          </w:tcPr>
          <w:p w:rsidR="003920D7" w:rsidRPr="00AD70C9" w:rsidRDefault="003920D7" w:rsidP="00290612">
            <w:pPr>
              <w:jc w:val="left"/>
            </w:pPr>
            <w:r w:rsidRPr="00AD70C9">
              <w:t>Taiwan</w:t>
            </w:r>
          </w:p>
        </w:tc>
        <w:tc>
          <w:tcPr>
            <w:tcW w:w="1134" w:type="dxa"/>
          </w:tcPr>
          <w:p w:rsidR="003920D7" w:rsidRPr="00AD70C9" w:rsidRDefault="003920D7" w:rsidP="00A049D4">
            <w:r w:rsidRPr="00AD70C9">
              <w:t>2006</w:t>
            </w:r>
          </w:p>
        </w:tc>
        <w:tc>
          <w:tcPr>
            <w:tcW w:w="1985" w:type="dxa"/>
          </w:tcPr>
          <w:p w:rsidR="003920D7" w:rsidRDefault="003920D7" w:rsidP="00A049D4">
            <w:r w:rsidRPr="00AD70C9">
              <w:t>JQ900388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9D26F2" w:rsidRDefault="003920D7" w:rsidP="00540583">
            <w:proofErr w:type="spellStart"/>
            <w:r w:rsidRPr="009D26F2">
              <w:t>RVi</w:t>
            </w:r>
            <w:proofErr w:type="spellEnd"/>
            <w:r w:rsidRPr="009D26F2">
              <w:t>/</w:t>
            </w:r>
            <w:proofErr w:type="spellStart"/>
            <w:r w:rsidRPr="009D26F2">
              <w:t>Chitradurga.IND</w:t>
            </w:r>
            <w:proofErr w:type="spellEnd"/>
            <w:r w:rsidRPr="009D26F2">
              <w:t>/11.07/2B</w:t>
            </w:r>
          </w:p>
        </w:tc>
        <w:tc>
          <w:tcPr>
            <w:tcW w:w="1843" w:type="dxa"/>
          </w:tcPr>
          <w:p w:rsidR="003920D7" w:rsidRPr="009D26F2" w:rsidRDefault="003920D7" w:rsidP="00290612">
            <w:pPr>
              <w:jc w:val="left"/>
            </w:pPr>
            <w:r w:rsidRPr="009D26F2">
              <w:t>India</w:t>
            </w:r>
          </w:p>
        </w:tc>
        <w:tc>
          <w:tcPr>
            <w:tcW w:w="1134" w:type="dxa"/>
          </w:tcPr>
          <w:p w:rsidR="003920D7" w:rsidRPr="009D26F2" w:rsidRDefault="003920D7" w:rsidP="00540583">
            <w:r w:rsidRPr="009D26F2">
              <w:t>2007</w:t>
            </w:r>
          </w:p>
        </w:tc>
        <w:tc>
          <w:tcPr>
            <w:tcW w:w="1985" w:type="dxa"/>
          </w:tcPr>
          <w:p w:rsidR="003920D7" w:rsidRDefault="003920D7" w:rsidP="00540583">
            <w:r w:rsidRPr="009D26F2">
              <w:t>JQ283993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191088" w:rsidRDefault="003920D7" w:rsidP="0047604B">
            <w:proofErr w:type="spellStart"/>
            <w:r w:rsidRPr="00191088">
              <w:t>RVi</w:t>
            </w:r>
            <w:proofErr w:type="spellEnd"/>
            <w:r w:rsidRPr="00191088">
              <w:t>/</w:t>
            </w:r>
            <w:proofErr w:type="spellStart"/>
            <w:r w:rsidRPr="00191088">
              <w:t>Kolar.IND</w:t>
            </w:r>
            <w:proofErr w:type="spellEnd"/>
            <w:r w:rsidRPr="00191088">
              <w:t>/15.07/2B</w:t>
            </w:r>
          </w:p>
        </w:tc>
        <w:tc>
          <w:tcPr>
            <w:tcW w:w="1843" w:type="dxa"/>
          </w:tcPr>
          <w:p w:rsidR="003920D7" w:rsidRPr="00191088" w:rsidRDefault="003920D7" w:rsidP="00290612">
            <w:pPr>
              <w:jc w:val="left"/>
            </w:pPr>
            <w:r w:rsidRPr="00191088">
              <w:t>India</w:t>
            </w:r>
          </w:p>
        </w:tc>
        <w:tc>
          <w:tcPr>
            <w:tcW w:w="1134" w:type="dxa"/>
          </w:tcPr>
          <w:p w:rsidR="003920D7" w:rsidRPr="00191088" w:rsidRDefault="003920D7" w:rsidP="0047604B">
            <w:r w:rsidRPr="00191088">
              <w:t>2007</w:t>
            </w:r>
          </w:p>
        </w:tc>
        <w:tc>
          <w:tcPr>
            <w:tcW w:w="1985" w:type="dxa"/>
          </w:tcPr>
          <w:p w:rsidR="003920D7" w:rsidRPr="00191088" w:rsidRDefault="003920D7" w:rsidP="0047604B">
            <w:r w:rsidRPr="00191088">
              <w:t>JQ283994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6F7DFF" w:rsidRDefault="003920D7" w:rsidP="00654EE2">
            <w:r w:rsidRPr="006F7DFF">
              <w:t>RVs/</w:t>
            </w:r>
            <w:proofErr w:type="spellStart"/>
            <w:r w:rsidRPr="006F7DFF">
              <w:t>Miaoli.TWN</w:t>
            </w:r>
            <w:proofErr w:type="spellEnd"/>
            <w:r w:rsidRPr="006F7DFF">
              <w:t>/26.07/2/2B</w:t>
            </w:r>
          </w:p>
        </w:tc>
        <w:tc>
          <w:tcPr>
            <w:tcW w:w="1843" w:type="dxa"/>
          </w:tcPr>
          <w:p w:rsidR="003920D7" w:rsidRPr="006F7DFF" w:rsidRDefault="003920D7" w:rsidP="00290612">
            <w:pPr>
              <w:jc w:val="left"/>
            </w:pPr>
            <w:r w:rsidRPr="006F7DFF">
              <w:t>Taiwan</w:t>
            </w:r>
          </w:p>
        </w:tc>
        <w:tc>
          <w:tcPr>
            <w:tcW w:w="1134" w:type="dxa"/>
          </w:tcPr>
          <w:p w:rsidR="003920D7" w:rsidRPr="006F7DFF" w:rsidRDefault="003920D7" w:rsidP="00654EE2">
            <w:r w:rsidRPr="006F7DFF">
              <w:t>2007</w:t>
            </w:r>
          </w:p>
        </w:tc>
        <w:tc>
          <w:tcPr>
            <w:tcW w:w="1985" w:type="dxa"/>
          </w:tcPr>
          <w:p w:rsidR="003920D7" w:rsidRDefault="003920D7" w:rsidP="00654EE2">
            <w:r w:rsidRPr="006F7DFF">
              <w:t>JQ900385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191088" w:rsidRDefault="003920D7" w:rsidP="0047604B">
            <w:proofErr w:type="spellStart"/>
            <w:r w:rsidRPr="00191088">
              <w:t>RVi</w:t>
            </w:r>
            <w:proofErr w:type="spellEnd"/>
            <w:r w:rsidRPr="00191088">
              <w:t>/LA.CA.USA/45.08/2B</w:t>
            </w:r>
          </w:p>
        </w:tc>
        <w:tc>
          <w:tcPr>
            <w:tcW w:w="1843" w:type="dxa"/>
          </w:tcPr>
          <w:p w:rsidR="003920D7" w:rsidRPr="00191088" w:rsidRDefault="003920D7" w:rsidP="00290612">
            <w:pPr>
              <w:jc w:val="left"/>
            </w:pPr>
            <w:r w:rsidRPr="00191088">
              <w:t>United States of America</w:t>
            </w:r>
          </w:p>
        </w:tc>
        <w:tc>
          <w:tcPr>
            <w:tcW w:w="1134" w:type="dxa"/>
          </w:tcPr>
          <w:p w:rsidR="003920D7" w:rsidRPr="00191088" w:rsidRDefault="003920D7" w:rsidP="0047604B">
            <w:r w:rsidRPr="00191088">
              <w:t>2008</w:t>
            </w:r>
          </w:p>
        </w:tc>
        <w:tc>
          <w:tcPr>
            <w:tcW w:w="1985" w:type="dxa"/>
          </w:tcPr>
          <w:p w:rsidR="003920D7" w:rsidRDefault="003920D7" w:rsidP="0047604B">
            <w:r w:rsidRPr="00191088">
              <w:t>JN635294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347C0E" w:rsidRDefault="003920D7" w:rsidP="00E52F2C">
            <w:proofErr w:type="spellStart"/>
            <w:r w:rsidRPr="00347C0E">
              <w:t>RVi</w:t>
            </w:r>
            <w:proofErr w:type="spellEnd"/>
            <w:r w:rsidRPr="00347C0E">
              <w:t>/</w:t>
            </w:r>
            <w:proofErr w:type="spellStart"/>
            <w:r w:rsidRPr="00347C0E">
              <w:t>BuenosAires.ARG</w:t>
            </w:r>
            <w:proofErr w:type="spellEnd"/>
            <w:r w:rsidRPr="00347C0E">
              <w:t>/45.08/4/2B</w:t>
            </w:r>
          </w:p>
        </w:tc>
        <w:tc>
          <w:tcPr>
            <w:tcW w:w="1843" w:type="dxa"/>
          </w:tcPr>
          <w:p w:rsidR="003920D7" w:rsidRPr="00347C0E" w:rsidRDefault="003920D7" w:rsidP="00290612">
            <w:pPr>
              <w:jc w:val="left"/>
            </w:pPr>
            <w:r w:rsidRPr="00347C0E">
              <w:t>Argentina</w:t>
            </w:r>
          </w:p>
        </w:tc>
        <w:tc>
          <w:tcPr>
            <w:tcW w:w="1134" w:type="dxa"/>
          </w:tcPr>
          <w:p w:rsidR="003920D7" w:rsidRPr="00347C0E" w:rsidRDefault="003920D7" w:rsidP="00E52F2C">
            <w:r w:rsidRPr="00347C0E">
              <w:t>2008</w:t>
            </w:r>
          </w:p>
        </w:tc>
        <w:tc>
          <w:tcPr>
            <w:tcW w:w="1985" w:type="dxa"/>
          </w:tcPr>
          <w:p w:rsidR="003920D7" w:rsidRPr="00347C0E" w:rsidRDefault="003920D7" w:rsidP="00E52F2C">
            <w:r w:rsidRPr="00347C0E">
              <w:t>FJ971779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347C0E" w:rsidRDefault="003920D7" w:rsidP="00E52F2C">
            <w:proofErr w:type="spellStart"/>
            <w:r w:rsidRPr="00347C0E">
              <w:t>RVi</w:t>
            </w:r>
            <w:proofErr w:type="spellEnd"/>
            <w:r w:rsidRPr="00347C0E">
              <w:t>/</w:t>
            </w:r>
            <w:proofErr w:type="spellStart"/>
            <w:r w:rsidRPr="00347C0E">
              <w:t>Misiones.ARG</w:t>
            </w:r>
            <w:proofErr w:type="spellEnd"/>
            <w:r w:rsidRPr="00347C0E">
              <w:t>/50.08/2B</w:t>
            </w:r>
          </w:p>
        </w:tc>
        <w:tc>
          <w:tcPr>
            <w:tcW w:w="1843" w:type="dxa"/>
          </w:tcPr>
          <w:p w:rsidR="003920D7" w:rsidRPr="00347C0E" w:rsidRDefault="003920D7" w:rsidP="00290612">
            <w:pPr>
              <w:jc w:val="left"/>
            </w:pPr>
            <w:r w:rsidRPr="00347C0E">
              <w:t>Argentina</w:t>
            </w:r>
          </w:p>
        </w:tc>
        <w:tc>
          <w:tcPr>
            <w:tcW w:w="1134" w:type="dxa"/>
          </w:tcPr>
          <w:p w:rsidR="003920D7" w:rsidRPr="00347C0E" w:rsidRDefault="003920D7" w:rsidP="00E52F2C">
            <w:r w:rsidRPr="00347C0E">
              <w:t>2008</w:t>
            </w:r>
          </w:p>
        </w:tc>
        <w:tc>
          <w:tcPr>
            <w:tcW w:w="1985" w:type="dxa"/>
          </w:tcPr>
          <w:p w:rsidR="003920D7" w:rsidRDefault="003920D7" w:rsidP="00E52F2C">
            <w:r w:rsidRPr="00347C0E">
              <w:t>FJ971783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800B4E" w:rsidRDefault="003920D7" w:rsidP="0075486D">
            <w:proofErr w:type="spellStart"/>
            <w:r w:rsidRPr="00800B4E">
              <w:t>RVi</w:t>
            </w:r>
            <w:proofErr w:type="spellEnd"/>
            <w:r w:rsidRPr="00800B4E">
              <w:t>/</w:t>
            </w:r>
            <w:proofErr w:type="spellStart"/>
            <w:r w:rsidRPr="00800B4E">
              <w:t>BuenosAires.ARG</w:t>
            </w:r>
            <w:proofErr w:type="spellEnd"/>
            <w:r w:rsidRPr="00800B4E">
              <w:t>/36.08/4/2B</w:t>
            </w:r>
          </w:p>
        </w:tc>
        <w:tc>
          <w:tcPr>
            <w:tcW w:w="1843" w:type="dxa"/>
          </w:tcPr>
          <w:p w:rsidR="003920D7" w:rsidRPr="00800B4E" w:rsidRDefault="003920D7" w:rsidP="00290612">
            <w:pPr>
              <w:jc w:val="left"/>
            </w:pPr>
            <w:r w:rsidRPr="00800B4E">
              <w:t>Argentina</w:t>
            </w:r>
          </w:p>
        </w:tc>
        <w:tc>
          <w:tcPr>
            <w:tcW w:w="1134" w:type="dxa"/>
          </w:tcPr>
          <w:p w:rsidR="003920D7" w:rsidRPr="00800B4E" w:rsidRDefault="003920D7" w:rsidP="0075486D">
            <w:r w:rsidRPr="00800B4E">
              <w:t>2008</w:t>
            </w:r>
          </w:p>
        </w:tc>
        <w:tc>
          <w:tcPr>
            <w:tcW w:w="1985" w:type="dxa"/>
          </w:tcPr>
          <w:p w:rsidR="003920D7" w:rsidRDefault="003920D7" w:rsidP="0075486D">
            <w:r w:rsidRPr="00800B4E">
              <w:t>FJ971768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057AEA" w:rsidRDefault="003920D7" w:rsidP="00571311">
            <w:proofErr w:type="spellStart"/>
            <w:r w:rsidRPr="00057AEA">
              <w:t>RVi</w:t>
            </w:r>
            <w:proofErr w:type="spellEnd"/>
            <w:r w:rsidRPr="00057AEA">
              <w:t>/</w:t>
            </w:r>
            <w:proofErr w:type="spellStart"/>
            <w:r w:rsidRPr="00057AEA">
              <w:t>Almaty.KAZ</w:t>
            </w:r>
            <w:proofErr w:type="spellEnd"/>
            <w:r w:rsidRPr="00057AEA">
              <w:t>/9.08/2/2B</w:t>
            </w:r>
          </w:p>
        </w:tc>
        <w:tc>
          <w:tcPr>
            <w:tcW w:w="1843" w:type="dxa"/>
          </w:tcPr>
          <w:p w:rsidR="003920D7" w:rsidRPr="00057AEA" w:rsidRDefault="003920D7" w:rsidP="00290612">
            <w:pPr>
              <w:jc w:val="left"/>
            </w:pPr>
            <w:r w:rsidRPr="00057AEA">
              <w:t>Kazakhstan</w:t>
            </w:r>
          </w:p>
        </w:tc>
        <w:tc>
          <w:tcPr>
            <w:tcW w:w="1134" w:type="dxa"/>
          </w:tcPr>
          <w:p w:rsidR="003920D7" w:rsidRPr="00057AEA" w:rsidRDefault="003920D7" w:rsidP="00571311">
            <w:r w:rsidRPr="00057AEA">
              <w:t>2008</w:t>
            </w:r>
          </w:p>
        </w:tc>
        <w:tc>
          <w:tcPr>
            <w:tcW w:w="1985" w:type="dxa"/>
          </w:tcPr>
          <w:p w:rsidR="003920D7" w:rsidRDefault="003920D7" w:rsidP="00571311">
            <w:r w:rsidRPr="00057AEA">
              <w:t>FJ711685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DD0805" w:rsidRDefault="003920D7" w:rsidP="00672533">
            <w:proofErr w:type="spellStart"/>
            <w:r w:rsidRPr="00DD0805">
              <w:t>RVi</w:t>
            </w:r>
            <w:proofErr w:type="spellEnd"/>
            <w:r w:rsidRPr="00DD0805">
              <w:t>/</w:t>
            </w:r>
            <w:proofErr w:type="spellStart"/>
            <w:r w:rsidRPr="00DD0805">
              <w:t>Wanlong.Hainan.CHN</w:t>
            </w:r>
            <w:proofErr w:type="spellEnd"/>
            <w:r w:rsidRPr="00DD0805">
              <w:t>/2.08/6/2B</w:t>
            </w:r>
          </w:p>
        </w:tc>
        <w:tc>
          <w:tcPr>
            <w:tcW w:w="1843" w:type="dxa"/>
          </w:tcPr>
          <w:p w:rsidR="003920D7" w:rsidRPr="00DD0805" w:rsidRDefault="003920D7" w:rsidP="00290612">
            <w:pPr>
              <w:jc w:val="left"/>
            </w:pPr>
            <w:r w:rsidRPr="00DD0805">
              <w:t>China</w:t>
            </w:r>
          </w:p>
        </w:tc>
        <w:tc>
          <w:tcPr>
            <w:tcW w:w="1134" w:type="dxa"/>
          </w:tcPr>
          <w:p w:rsidR="003920D7" w:rsidRPr="00DD0805" w:rsidRDefault="003920D7" w:rsidP="00672533">
            <w:r w:rsidRPr="00DD0805">
              <w:t>2008</w:t>
            </w:r>
          </w:p>
        </w:tc>
        <w:tc>
          <w:tcPr>
            <w:tcW w:w="1985" w:type="dxa"/>
          </w:tcPr>
          <w:p w:rsidR="003920D7" w:rsidRPr="00DD0805" w:rsidRDefault="003920D7" w:rsidP="00672533">
            <w:r w:rsidRPr="00DD0805">
              <w:t>JF702871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DD0805" w:rsidRDefault="003920D7" w:rsidP="00672533">
            <w:proofErr w:type="spellStart"/>
            <w:r w:rsidRPr="00DD0805">
              <w:t>RVi</w:t>
            </w:r>
            <w:proofErr w:type="spellEnd"/>
            <w:r w:rsidRPr="00DD0805">
              <w:t>/</w:t>
            </w:r>
            <w:proofErr w:type="spellStart"/>
            <w:r w:rsidRPr="00DD0805">
              <w:t>Weifang.Shandong.CHN</w:t>
            </w:r>
            <w:proofErr w:type="spellEnd"/>
            <w:r w:rsidRPr="00DD0805">
              <w:t>/25.08/2/2B</w:t>
            </w:r>
          </w:p>
        </w:tc>
        <w:tc>
          <w:tcPr>
            <w:tcW w:w="1843" w:type="dxa"/>
          </w:tcPr>
          <w:p w:rsidR="003920D7" w:rsidRPr="00DD0805" w:rsidRDefault="003920D7" w:rsidP="00290612">
            <w:pPr>
              <w:jc w:val="left"/>
            </w:pPr>
            <w:r w:rsidRPr="00DD0805">
              <w:t>China</w:t>
            </w:r>
          </w:p>
        </w:tc>
        <w:tc>
          <w:tcPr>
            <w:tcW w:w="1134" w:type="dxa"/>
          </w:tcPr>
          <w:p w:rsidR="003920D7" w:rsidRPr="00DD0805" w:rsidRDefault="003920D7" w:rsidP="00672533">
            <w:r w:rsidRPr="00DD0805">
              <w:t>2008</w:t>
            </w:r>
          </w:p>
        </w:tc>
        <w:tc>
          <w:tcPr>
            <w:tcW w:w="1985" w:type="dxa"/>
          </w:tcPr>
          <w:p w:rsidR="003920D7" w:rsidRDefault="003920D7" w:rsidP="00672533">
            <w:r w:rsidRPr="00DD0805">
              <w:t>JF702870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46552E" w:rsidRDefault="003920D7" w:rsidP="008F60EF">
            <w:r w:rsidRPr="0046552E">
              <w:t>RVs/</w:t>
            </w:r>
            <w:proofErr w:type="spellStart"/>
            <w:r w:rsidRPr="0046552E">
              <w:t>Taoyuan.TWN</w:t>
            </w:r>
            <w:proofErr w:type="spellEnd"/>
            <w:r w:rsidRPr="0046552E">
              <w:t>/24.08/2B</w:t>
            </w:r>
          </w:p>
        </w:tc>
        <w:tc>
          <w:tcPr>
            <w:tcW w:w="1843" w:type="dxa"/>
          </w:tcPr>
          <w:p w:rsidR="003920D7" w:rsidRPr="0046552E" w:rsidRDefault="003920D7" w:rsidP="00290612">
            <w:pPr>
              <w:jc w:val="left"/>
            </w:pPr>
            <w:r w:rsidRPr="0046552E">
              <w:t>Taiwan</w:t>
            </w:r>
          </w:p>
        </w:tc>
        <w:tc>
          <w:tcPr>
            <w:tcW w:w="1134" w:type="dxa"/>
          </w:tcPr>
          <w:p w:rsidR="003920D7" w:rsidRPr="0046552E" w:rsidRDefault="003920D7" w:rsidP="008F60EF">
            <w:r w:rsidRPr="0046552E">
              <w:t>2008</w:t>
            </w:r>
          </w:p>
        </w:tc>
        <w:tc>
          <w:tcPr>
            <w:tcW w:w="1985" w:type="dxa"/>
          </w:tcPr>
          <w:p w:rsidR="003920D7" w:rsidRPr="0046552E" w:rsidRDefault="003920D7" w:rsidP="008F60EF">
            <w:r w:rsidRPr="0046552E">
              <w:t>JQ900382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46552E" w:rsidRDefault="003920D7" w:rsidP="008F60EF">
            <w:proofErr w:type="spellStart"/>
            <w:r w:rsidRPr="0046552E">
              <w:t>Rvs</w:t>
            </w:r>
            <w:proofErr w:type="spellEnd"/>
            <w:r w:rsidRPr="0046552E">
              <w:t>/</w:t>
            </w:r>
            <w:proofErr w:type="spellStart"/>
            <w:r w:rsidRPr="0046552E">
              <w:t>HoChiMinh.VNM</w:t>
            </w:r>
            <w:proofErr w:type="spellEnd"/>
            <w:r w:rsidRPr="0046552E">
              <w:t>/43.09/2B/CRS</w:t>
            </w:r>
          </w:p>
        </w:tc>
        <w:tc>
          <w:tcPr>
            <w:tcW w:w="1843" w:type="dxa"/>
          </w:tcPr>
          <w:p w:rsidR="003920D7" w:rsidRPr="0046552E" w:rsidRDefault="003920D7" w:rsidP="00290612">
            <w:pPr>
              <w:jc w:val="left"/>
            </w:pPr>
            <w:r w:rsidRPr="0046552E">
              <w:t>Vietnam</w:t>
            </w:r>
          </w:p>
        </w:tc>
        <w:tc>
          <w:tcPr>
            <w:tcW w:w="1134" w:type="dxa"/>
          </w:tcPr>
          <w:p w:rsidR="003920D7" w:rsidRPr="0046552E" w:rsidRDefault="003920D7" w:rsidP="008F60EF">
            <w:r w:rsidRPr="0046552E">
              <w:t>2009</w:t>
            </w:r>
          </w:p>
        </w:tc>
        <w:tc>
          <w:tcPr>
            <w:tcW w:w="1985" w:type="dxa"/>
          </w:tcPr>
          <w:p w:rsidR="003920D7" w:rsidRDefault="003920D7" w:rsidP="008F60EF">
            <w:r w:rsidRPr="0046552E">
              <w:t>AB546233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D577B0" w:rsidRDefault="003920D7" w:rsidP="00013317">
            <w:r w:rsidRPr="00D577B0">
              <w:t>RVs/</w:t>
            </w:r>
            <w:proofErr w:type="spellStart"/>
            <w:r w:rsidRPr="00D577B0">
              <w:t>Ontario.CAN</w:t>
            </w:r>
            <w:proofErr w:type="spellEnd"/>
            <w:r w:rsidRPr="00D577B0">
              <w:t>/35.09/2B/CRS</w:t>
            </w:r>
          </w:p>
        </w:tc>
        <w:tc>
          <w:tcPr>
            <w:tcW w:w="1843" w:type="dxa"/>
          </w:tcPr>
          <w:p w:rsidR="003920D7" w:rsidRPr="00D577B0" w:rsidRDefault="003920D7" w:rsidP="00290612">
            <w:pPr>
              <w:jc w:val="left"/>
            </w:pPr>
            <w:r w:rsidRPr="00D577B0">
              <w:t>Canada</w:t>
            </w:r>
          </w:p>
        </w:tc>
        <w:tc>
          <w:tcPr>
            <w:tcW w:w="1134" w:type="dxa"/>
          </w:tcPr>
          <w:p w:rsidR="003920D7" w:rsidRPr="00D577B0" w:rsidRDefault="003920D7" w:rsidP="00013317">
            <w:r w:rsidRPr="00D577B0">
              <w:t>2009</w:t>
            </w:r>
          </w:p>
        </w:tc>
        <w:tc>
          <w:tcPr>
            <w:tcW w:w="1985" w:type="dxa"/>
          </w:tcPr>
          <w:p w:rsidR="003920D7" w:rsidRDefault="003920D7" w:rsidP="00013317">
            <w:r w:rsidRPr="00D577B0">
              <w:t>GU174756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263D1A" w:rsidRDefault="003920D7" w:rsidP="00DC7CF8">
            <w:proofErr w:type="spellStart"/>
            <w:r w:rsidRPr="00263D1A">
              <w:t>RVi</w:t>
            </w:r>
            <w:proofErr w:type="spellEnd"/>
            <w:r w:rsidRPr="00263D1A">
              <w:t>/</w:t>
            </w:r>
            <w:proofErr w:type="spellStart"/>
            <w:r w:rsidRPr="00263D1A">
              <w:t>Eagan.MN.USA</w:t>
            </w:r>
            <w:proofErr w:type="spellEnd"/>
            <w:r w:rsidRPr="00263D1A">
              <w:t>/13.09/2B</w:t>
            </w:r>
          </w:p>
        </w:tc>
        <w:tc>
          <w:tcPr>
            <w:tcW w:w="1843" w:type="dxa"/>
          </w:tcPr>
          <w:p w:rsidR="003920D7" w:rsidRPr="00263D1A" w:rsidRDefault="003920D7" w:rsidP="00290612">
            <w:pPr>
              <w:jc w:val="left"/>
            </w:pPr>
            <w:r w:rsidRPr="00263D1A">
              <w:t>United States of America</w:t>
            </w:r>
          </w:p>
        </w:tc>
        <w:tc>
          <w:tcPr>
            <w:tcW w:w="1134" w:type="dxa"/>
          </w:tcPr>
          <w:p w:rsidR="003920D7" w:rsidRPr="00263D1A" w:rsidRDefault="003920D7" w:rsidP="00DC7CF8">
            <w:r w:rsidRPr="00263D1A">
              <w:t>2009</w:t>
            </w:r>
          </w:p>
        </w:tc>
        <w:tc>
          <w:tcPr>
            <w:tcW w:w="1985" w:type="dxa"/>
          </w:tcPr>
          <w:p w:rsidR="003920D7" w:rsidRDefault="003920D7" w:rsidP="00DC7CF8">
            <w:r w:rsidRPr="00263D1A">
              <w:t>GU353075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0D4C48" w:rsidRDefault="003920D7" w:rsidP="00256873">
            <w:r w:rsidRPr="000D4C48">
              <w:t>RVs/</w:t>
            </w:r>
            <w:proofErr w:type="spellStart"/>
            <w:r w:rsidRPr="000D4C48">
              <w:t>Para.BRA</w:t>
            </w:r>
            <w:proofErr w:type="spellEnd"/>
            <w:r w:rsidRPr="000D4C48">
              <w:t>/16.09/2B/CRS</w:t>
            </w:r>
          </w:p>
        </w:tc>
        <w:tc>
          <w:tcPr>
            <w:tcW w:w="1843" w:type="dxa"/>
          </w:tcPr>
          <w:p w:rsidR="003920D7" w:rsidRPr="000D4C48" w:rsidRDefault="003920D7" w:rsidP="00290612">
            <w:pPr>
              <w:jc w:val="left"/>
            </w:pPr>
            <w:r w:rsidRPr="000D4C48">
              <w:t>Brazil</w:t>
            </w:r>
          </w:p>
        </w:tc>
        <w:tc>
          <w:tcPr>
            <w:tcW w:w="1134" w:type="dxa"/>
          </w:tcPr>
          <w:p w:rsidR="003920D7" w:rsidRPr="000D4C48" w:rsidRDefault="003920D7" w:rsidP="00256873">
            <w:r w:rsidRPr="000D4C48">
              <w:t>2009</w:t>
            </w:r>
          </w:p>
        </w:tc>
        <w:tc>
          <w:tcPr>
            <w:tcW w:w="1985" w:type="dxa"/>
          </w:tcPr>
          <w:p w:rsidR="003920D7" w:rsidRDefault="003920D7" w:rsidP="00256873">
            <w:r w:rsidRPr="000D4C48">
              <w:t>HM212632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C97DE0" w:rsidRDefault="003920D7" w:rsidP="005F2F95">
            <w:proofErr w:type="spellStart"/>
            <w:r w:rsidRPr="00C97DE0">
              <w:t>RVi</w:t>
            </w:r>
            <w:proofErr w:type="spellEnd"/>
            <w:r w:rsidRPr="00C97DE0">
              <w:t>/</w:t>
            </w:r>
            <w:proofErr w:type="spellStart"/>
            <w:r w:rsidRPr="00C97DE0">
              <w:t>SanFrancisco.CA.USA</w:t>
            </w:r>
            <w:proofErr w:type="spellEnd"/>
            <w:r w:rsidRPr="00C97DE0">
              <w:t>/16.10/2B</w:t>
            </w:r>
          </w:p>
        </w:tc>
        <w:tc>
          <w:tcPr>
            <w:tcW w:w="1843" w:type="dxa"/>
          </w:tcPr>
          <w:p w:rsidR="003920D7" w:rsidRPr="00C97DE0" w:rsidRDefault="003920D7" w:rsidP="00290612">
            <w:pPr>
              <w:jc w:val="left"/>
            </w:pPr>
            <w:r w:rsidRPr="00C97DE0">
              <w:t>United States of America</w:t>
            </w:r>
          </w:p>
        </w:tc>
        <w:tc>
          <w:tcPr>
            <w:tcW w:w="1134" w:type="dxa"/>
          </w:tcPr>
          <w:p w:rsidR="003920D7" w:rsidRPr="00C97DE0" w:rsidRDefault="003920D7" w:rsidP="005F2F95">
            <w:r w:rsidRPr="00C97DE0">
              <w:t>2010</w:t>
            </w:r>
          </w:p>
        </w:tc>
        <w:tc>
          <w:tcPr>
            <w:tcW w:w="1985" w:type="dxa"/>
          </w:tcPr>
          <w:p w:rsidR="003920D7" w:rsidRDefault="003920D7" w:rsidP="005F2F95">
            <w:r w:rsidRPr="00C97DE0">
              <w:t>JX477657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6D637E" w:rsidRDefault="003920D7" w:rsidP="002418D6">
            <w:r w:rsidRPr="006D637E">
              <w:t>RVs/</w:t>
            </w:r>
            <w:proofErr w:type="spellStart"/>
            <w:r w:rsidRPr="006D637E">
              <w:t>HoChiMinh.VNM</w:t>
            </w:r>
            <w:proofErr w:type="spellEnd"/>
            <w:r w:rsidRPr="006D637E">
              <w:t>/13.10/2B</w:t>
            </w:r>
          </w:p>
        </w:tc>
        <w:tc>
          <w:tcPr>
            <w:tcW w:w="1843" w:type="dxa"/>
          </w:tcPr>
          <w:p w:rsidR="003920D7" w:rsidRPr="006D637E" w:rsidRDefault="003920D7" w:rsidP="00290612">
            <w:pPr>
              <w:jc w:val="left"/>
            </w:pPr>
            <w:r w:rsidRPr="006D637E">
              <w:t>Vietnam</w:t>
            </w:r>
          </w:p>
        </w:tc>
        <w:tc>
          <w:tcPr>
            <w:tcW w:w="1134" w:type="dxa"/>
          </w:tcPr>
          <w:p w:rsidR="003920D7" w:rsidRPr="006D637E" w:rsidRDefault="003920D7" w:rsidP="002418D6">
            <w:r w:rsidRPr="006D637E">
              <w:t>2010</w:t>
            </w:r>
          </w:p>
        </w:tc>
        <w:tc>
          <w:tcPr>
            <w:tcW w:w="1985" w:type="dxa"/>
          </w:tcPr>
          <w:p w:rsidR="003920D7" w:rsidRDefault="003920D7" w:rsidP="002418D6">
            <w:r w:rsidRPr="006D637E">
              <w:t>HQ893750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BD2BB5" w:rsidRDefault="003920D7" w:rsidP="00FA6B6A">
            <w:r w:rsidRPr="00BD2BB5">
              <w:t>RVs/</w:t>
            </w:r>
            <w:proofErr w:type="spellStart"/>
            <w:r w:rsidRPr="00BD2BB5">
              <w:t>HoChiMinh.VNM</w:t>
            </w:r>
            <w:proofErr w:type="spellEnd"/>
            <w:r w:rsidRPr="00BD2BB5">
              <w:t>/44.10/2B</w:t>
            </w:r>
          </w:p>
        </w:tc>
        <w:tc>
          <w:tcPr>
            <w:tcW w:w="1843" w:type="dxa"/>
          </w:tcPr>
          <w:p w:rsidR="003920D7" w:rsidRPr="00BD2BB5" w:rsidRDefault="003920D7" w:rsidP="00290612">
            <w:pPr>
              <w:jc w:val="left"/>
            </w:pPr>
            <w:r w:rsidRPr="00BD2BB5">
              <w:t>Vietnam</w:t>
            </w:r>
          </w:p>
        </w:tc>
        <w:tc>
          <w:tcPr>
            <w:tcW w:w="1134" w:type="dxa"/>
          </w:tcPr>
          <w:p w:rsidR="003920D7" w:rsidRPr="00BD2BB5" w:rsidRDefault="003920D7" w:rsidP="00FA6B6A">
            <w:r w:rsidRPr="00BD2BB5">
              <w:t>2010</w:t>
            </w:r>
          </w:p>
        </w:tc>
        <w:tc>
          <w:tcPr>
            <w:tcW w:w="1985" w:type="dxa"/>
          </w:tcPr>
          <w:p w:rsidR="003920D7" w:rsidRDefault="003920D7" w:rsidP="00FA6B6A">
            <w:r w:rsidRPr="00BD2BB5">
              <w:t>HQ893756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612963" w:rsidRDefault="003920D7" w:rsidP="004A68C2">
            <w:r w:rsidRPr="00612963">
              <w:t>RVs/</w:t>
            </w:r>
            <w:proofErr w:type="spellStart"/>
            <w:r w:rsidRPr="00612963">
              <w:t>London.GBR</w:t>
            </w:r>
            <w:proofErr w:type="spellEnd"/>
            <w:r w:rsidRPr="00612963">
              <w:t>/44.10/2B/CRS</w:t>
            </w:r>
          </w:p>
        </w:tc>
        <w:tc>
          <w:tcPr>
            <w:tcW w:w="1843" w:type="dxa"/>
          </w:tcPr>
          <w:p w:rsidR="003920D7" w:rsidRPr="00612963" w:rsidRDefault="003920D7" w:rsidP="00290612">
            <w:pPr>
              <w:jc w:val="left"/>
            </w:pPr>
            <w:r w:rsidRPr="00612963">
              <w:t>United Kingdom</w:t>
            </w:r>
          </w:p>
        </w:tc>
        <w:tc>
          <w:tcPr>
            <w:tcW w:w="1134" w:type="dxa"/>
          </w:tcPr>
          <w:p w:rsidR="003920D7" w:rsidRPr="00612963" w:rsidRDefault="003920D7" w:rsidP="004A68C2">
            <w:r w:rsidRPr="00612963">
              <w:t>2010</w:t>
            </w:r>
          </w:p>
        </w:tc>
        <w:tc>
          <w:tcPr>
            <w:tcW w:w="1985" w:type="dxa"/>
          </w:tcPr>
          <w:p w:rsidR="003920D7" w:rsidRDefault="003920D7" w:rsidP="004A68C2">
            <w:r w:rsidRPr="00612963">
              <w:t>JX398300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9D439A" w:rsidRDefault="003920D7" w:rsidP="00140808">
            <w:r w:rsidRPr="009D439A">
              <w:t>RVs/</w:t>
            </w:r>
            <w:proofErr w:type="spellStart"/>
            <w:r w:rsidRPr="009D439A">
              <w:t>HoChiMinh.VNM</w:t>
            </w:r>
            <w:proofErr w:type="spellEnd"/>
            <w:r w:rsidRPr="009D439A">
              <w:t>/24.10/2B</w:t>
            </w:r>
          </w:p>
        </w:tc>
        <w:tc>
          <w:tcPr>
            <w:tcW w:w="1843" w:type="dxa"/>
          </w:tcPr>
          <w:p w:rsidR="003920D7" w:rsidRPr="009D439A" w:rsidRDefault="003920D7" w:rsidP="00290612">
            <w:pPr>
              <w:jc w:val="left"/>
            </w:pPr>
            <w:r w:rsidRPr="009D439A">
              <w:t>Vietnam</w:t>
            </w:r>
          </w:p>
        </w:tc>
        <w:tc>
          <w:tcPr>
            <w:tcW w:w="1134" w:type="dxa"/>
          </w:tcPr>
          <w:p w:rsidR="003920D7" w:rsidRPr="009D439A" w:rsidRDefault="003920D7" w:rsidP="00140808">
            <w:r w:rsidRPr="009D439A">
              <w:t>2010</w:t>
            </w:r>
          </w:p>
        </w:tc>
        <w:tc>
          <w:tcPr>
            <w:tcW w:w="1985" w:type="dxa"/>
          </w:tcPr>
          <w:p w:rsidR="003920D7" w:rsidRPr="009D439A" w:rsidRDefault="003920D7" w:rsidP="00140808">
            <w:r w:rsidRPr="009D439A">
              <w:t>HQ893749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9D439A" w:rsidRDefault="003920D7" w:rsidP="00140808">
            <w:proofErr w:type="spellStart"/>
            <w:r w:rsidRPr="009D439A">
              <w:t>RVi</w:t>
            </w:r>
            <w:proofErr w:type="spellEnd"/>
            <w:r w:rsidRPr="009D439A">
              <w:t>/</w:t>
            </w:r>
            <w:proofErr w:type="spellStart"/>
            <w:r w:rsidRPr="009D439A">
              <w:t>Taipei.TWN</w:t>
            </w:r>
            <w:proofErr w:type="spellEnd"/>
            <w:r w:rsidRPr="009D439A">
              <w:t>/18.10/2/2B</w:t>
            </w:r>
          </w:p>
        </w:tc>
        <w:tc>
          <w:tcPr>
            <w:tcW w:w="1843" w:type="dxa"/>
          </w:tcPr>
          <w:p w:rsidR="003920D7" w:rsidRPr="009D439A" w:rsidRDefault="003920D7" w:rsidP="00290612">
            <w:pPr>
              <w:jc w:val="left"/>
            </w:pPr>
            <w:r w:rsidRPr="009D439A">
              <w:t>Taiwan</w:t>
            </w:r>
          </w:p>
        </w:tc>
        <w:tc>
          <w:tcPr>
            <w:tcW w:w="1134" w:type="dxa"/>
          </w:tcPr>
          <w:p w:rsidR="003920D7" w:rsidRPr="009D439A" w:rsidRDefault="003920D7" w:rsidP="00140808">
            <w:r w:rsidRPr="009D439A">
              <w:t>2010</w:t>
            </w:r>
          </w:p>
        </w:tc>
        <w:tc>
          <w:tcPr>
            <w:tcW w:w="1985" w:type="dxa"/>
          </w:tcPr>
          <w:p w:rsidR="003920D7" w:rsidRDefault="003920D7" w:rsidP="00140808">
            <w:r w:rsidRPr="009D439A">
              <w:t>JQ900394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632386" w:rsidRDefault="003920D7" w:rsidP="00A811BF">
            <w:r w:rsidRPr="00632386">
              <w:t>RVs/</w:t>
            </w:r>
            <w:proofErr w:type="spellStart"/>
            <w:r w:rsidRPr="00632386">
              <w:t>Sfax.TUN</w:t>
            </w:r>
            <w:proofErr w:type="spellEnd"/>
            <w:r w:rsidRPr="00632386">
              <w:t>/16.11/1/2B</w:t>
            </w:r>
          </w:p>
        </w:tc>
        <w:tc>
          <w:tcPr>
            <w:tcW w:w="1843" w:type="dxa"/>
          </w:tcPr>
          <w:p w:rsidR="003920D7" w:rsidRPr="00632386" w:rsidRDefault="003920D7" w:rsidP="00290612">
            <w:pPr>
              <w:jc w:val="left"/>
            </w:pPr>
            <w:r w:rsidRPr="00632386">
              <w:t>Tunisia</w:t>
            </w:r>
          </w:p>
        </w:tc>
        <w:tc>
          <w:tcPr>
            <w:tcW w:w="1134" w:type="dxa"/>
          </w:tcPr>
          <w:p w:rsidR="003920D7" w:rsidRPr="00632386" w:rsidRDefault="003920D7" w:rsidP="00A811BF">
            <w:r w:rsidRPr="00632386">
              <w:t>2011</w:t>
            </w:r>
          </w:p>
        </w:tc>
        <w:tc>
          <w:tcPr>
            <w:tcW w:w="1985" w:type="dxa"/>
          </w:tcPr>
          <w:p w:rsidR="003920D7" w:rsidRDefault="003920D7" w:rsidP="00A811BF">
            <w:r w:rsidRPr="00632386">
              <w:t>KF029640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906FFF" w:rsidRDefault="003920D7" w:rsidP="002E2D30">
            <w:proofErr w:type="spellStart"/>
            <w:r w:rsidRPr="00906FFF">
              <w:t>RVi</w:t>
            </w:r>
            <w:proofErr w:type="spellEnd"/>
            <w:r w:rsidRPr="00906FFF">
              <w:t>/</w:t>
            </w:r>
            <w:proofErr w:type="spellStart"/>
            <w:r w:rsidRPr="00906FFF">
              <w:t>Taichung.TWN</w:t>
            </w:r>
            <w:proofErr w:type="spellEnd"/>
            <w:r w:rsidRPr="00906FFF">
              <w:t>/08.11/2/2B</w:t>
            </w:r>
          </w:p>
        </w:tc>
        <w:tc>
          <w:tcPr>
            <w:tcW w:w="1843" w:type="dxa"/>
          </w:tcPr>
          <w:p w:rsidR="003920D7" w:rsidRPr="00906FFF" w:rsidRDefault="003920D7" w:rsidP="00290612">
            <w:pPr>
              <w:jc w:val="left"/>
            </w:pPr>
            <w:r w:rsidRPr="00906FFF">
              <w:t>Taiwan</w:t>
            </w:r>
          </w:p>
        </w:tc>
        <w:tc>
          <w:tcPr>
            <w:tcW w:w="1134" w:type="dxa"/>
          </w:tcPr>
          <w:p w:rsidR="003920D7" w:rsidRPr="00906FFF" w:rsidRDefault="003920D7" w:rsidP="002E2D30">
            <w:r w:rsidRPr="00906FFF">
              <w:t>2011</w:t>
            </w:r>
          </w:p>
        </w:tc>
        <w:tc>
          <w:tcPr>
            <w:tcW w:w="1985" w:type="dxa"/>
          </w:tcPr>
          <w:p w:rsidR="003920D7" w:rsidRPr="00906FFF" w:rsidRDefault="003920D7" w:rsidP="002E2D30">
            <w:r w:rsidRPr="00906FFF">
              <w:t>JQ900401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906FFF" w:rsidRDefault="003920D7" w:rsidP="002E2D30">
            <w:proofErr w:type="spellStart"/>
            <w:r w:rsidRPr="00906FFF">
              <w:t>Rvs</w:t>
            </w:r>
            <w:proofErr w:type="spellEnd"/>
            <w:r w:rsidRPr="00906FFF">
              <w:t>/</w:t>
            </w:r>
            <w:proofErr w:type="spellStart"/>
            <w:r w:rsidRPr="00906FFF">
              <w:t>Fukuokacity.JPN</w:t>
            </w:r>
            <w:proofErr w:type="spellEnd"/>
            <w:r w:rsidRPr="00906FFF">
              <w:t>/53.11/1/2B</w:t>
            </w:r>
          </w:p>
        </w:tc>
        <w:tc>
          <w:tcPr>
            <w:tcW w:w="1843" w:type="dxa"/>
          </w:tcPr>
          <w:p w:rsidR="003920D7" w:rsidRPr="00906FFF" w:rsidRDefault="003920D7" w:rsidP="00290612">
            <w:pPr>
              <w:jc w:val="left"/>
            </w:pPr>
            <w:r w:rsidRPr="00906FFF">
              <w:t>Japan</w:t>
            </w:r>
          </w:p>
        </w:tc>
        <w:tc>
          <w:tcPr>
            <w:tcW w:w="1134" w:type="dxa"/>
          </w:tcPr>
          <w:p w:rsidR="003920D7" w:rsidRPr="00906FFF" w:rsidRDefault="003920D7" w:rsidP="002E2D30">
            <w:r w:rsidRPr="00906FFF">
              <w:t>2011</w:t>
            </w:r>
          </w:p>
        </w:tc>
        <w:tc>
          <w:tcPr>
            <w:tcW w:w="1985" w:type="dxa"/>
          </w:tcPr>
          <w:p w:rsidR="003920D7" w:rsidRPr="00906FFF" w:rsidRDefault="003920D7" w:rsidP="002E2D30">
            <w:r w:rsidRPr="00906FFF">
              <w:t>AB702684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906FFF" w:rsidRDefault="003920D7" w:rsidP="002E2D30">
            <w:proofErr w:type="spellStart"/>
            <w:r w:rsidRPr="00906FFF">
              <w:t>RVi</w:t>
            </w:r>
            <w:proofErr w:type="spellEnd"/>
            <w:r w:rsidRPr="00906FFF">
              <w:t>/</w:t>
            </w:r>
            <w:proofErr w:type="spellStart"/>
            <w:r w:rsidRPr="00906FFF">
              <w:t>HoChiMinh.VNM</w:t>
            </w:r>
            <w:proofErr w:type="spellEnd"/>
            <w:r w:rsidRPr="00906FFF">
              <w:t>/19.11/2B</w:t>
            </w:r>
          </w:p>
        </w:tc>
        <w:tc>
          <w:tcPr>
            <w:tcW w:w="1843" w:type="dxa"/>
          </w:tcPr>
          <w:p w:rsidR="003920D7" w:rsidRPr="00906FFF" w:rsidRDefault="003920D7" w:rsidP="00290612">
            <w:pPr>
              <w:jc w:val="left"/>
            </w:pPr>
            <w:r w:rsidRPr="00906FFF">
              <w:t>Vietnam</w:t>
            </w:r>
          </w:p>
        </w:tc>
        <w:tc>
          <w:tcPr>
            <w:tcW w:w="1134" w:type="dxa"/>
          </w:tcPr>
          <w:p w:rsidR="003920D7" w:rsidRPr="00906FFF" w:rsidRDefault="003920D7" w:rsidP="002E2D30">
            <w:r w:rsidRPr="00906FFF">
              <w:t>2011</w:t>
            </w:r>
          </w:p>
        </w:tc>
        <w:tc>
          <w:tcPr>
            <w:tcW w:w="1985" w:type="dxa"/>
          </w:tcPr>
          <w:p w:rsidR="003920D7" w:rsidRDefault="003920D7" w:rsidP="002E2D30">
            <w:r w:rsidRPr="00906FFF">
              <w:t>AB745039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BF2371" w:rsidRDefault="003920D7" w:rsidP="00856E76">
            <w:proofErr w:type="spellStart"/>
            <w:r w:rsidRPr="00BF2371">
              <w:lastRenderedPageBreak/>
              <w:t>RVi</w:t>
            </w:r>
            <w:proofErr w:type="spellEnd"/>
            <w:r w:rsidRPr="00BF2371">
              <w:t>/</w:t>
            </w:r>
            <w:proofErr w:type="spellStart"/>
            <w:r w:rsidRPr="00BF2371">
              <w:t>Manitoba.CAN</w:t>
            </w:r>
            <w:proofErr w:type="spellEnd"/>
            <w:r w:rsidRPr="00BF2371">
              <w:t>/13.11/1/2B</w:t>
            </w:r>
          </w:p>
        </w:tc>
        <w:tc>
          <w:tcPr>
            <w:tcW w:w="1843" w:type="dxa"/>
          </w:tcPr>
          <w:p w:rsidR="003920D7" w:rsidRPr="00BF2371" w:rsidRDefault="003920D7" w:rsidP="00290612">
            <w:pPr>
              <w:jc w:val="left"/>
            </w:pPr>
            <w:r w:rsidRPr="00BF2371">
              <w:t>Canada</w:t>
            </w:r>
          </w:p>
        </w:tc>
        <w:tc>
          <w:tcPr>
            <w:tcW w:w="1134" w:type="dxa"/>
          </w:tcPr>
          <w:p w:rsidR="003920D7" w:rsidRPr="00BF2371" w:rsidRDefault="003920D7" w:rsidP="00856E76">
            <w:r w:rsidRPr="00BF2371">
              <w:t>2011</w:t>
            </w:r>
          </w:p>
        </w:tc>
        <w:tc>
          <w:tcPr>
            <w:tcW w:w="1985" w:type="dxa"/>
          </w:tcPr>
          <w:p w:rsidR="003920D7" w:rsidRPr="00BF2371" w:rsidRDefault="003920D7" w:rsidP="00856E76">
            <w:r w:rsidRPr="00BF2371">
              <w:t>JF911797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BF2371" w:rsidRDefault="003920D7" w:rsidP="00856E76">
            <w:proofErr w:type="spellStart"/>
            <w:r w:rsidRPr="00BF2371">
              <w:t>RVi</w:t>
            </w:r>
            <w:proofErr w:type="spellEnd"/>
            <w:r w:rsidRPr="00BF2371">
              <w:t>/</w:t>
            </w:r>
            <w:proofErr w:type="spellStart"/>
            <w:r w:rsidRPr="00BF2371">
              <w:t>Taichung.TWN</w:t>
            </w:r>
            <w:proofErr w:type="spellEnd"/>
            <w:r w:rsidRPr="00BF2371">
              <w:t>/14.11/2/2B</w:t>
            </w:r>
          </w:p>
        </w:tc>
        <w:tc>
          <w:tcPr>
            <w:tcW w:w="1843" w:type="dxa"/>
          </w:tcPr>
          <w:p w:rsidR="003920D7" w:rsidRPr="00BF2371" w:rsidRDefault="003920D7" w:rsidP="00290612">
            <w:pPr>
              <w:jc w:val="left"/>
            </w:pPr>
            <w:r w:rsidRPr="00BF2371">
              <w:t>Taiwan</w:t>
            </w:r>
          </w:p>
        </w:tc>
        <w:tc>
          <w:tcPr>
            <w:tcW w:w="1134" w:type="dxa"/>
          </w:tcPr>
          <w:p w:rsidR="003920D7" w:rsidRPr="00BF2371" w:rsidRDefault="003920D7" w:rsidP="00856E76">
            <w:r w:rsidRPr="00BF2371">
              <w:t>2011</w:t>
            </w:r>
          </w:p>
        </w:tc>
        <w:tc>
          <w:tcPr>
            <w:tcW w:w="1985" w:type="dxa"/>
          </w:tcPr>
          <w:p w:rsidR="003920D7" w:rsidRPr="00BF2371" w:rsidRDefault="003920D7" w:rsidP="00856E76">
            <w:r w:rsidRPr="00BF2371">
              <w:t>JQ900413</w:t>
            </w:r>
          </w:p>
        </w:tc>
      </w:tr>
      <w:tr w:rsidR="003920D7" w:rsidRPr="00385129" w:rsidTr="00290612">
        <w:tc>
          <w:tcPr>
            <w:tcW w:w="3828" w:type="dxa"/>
          </w:tcPr>
          <w:p w:rsidR="003920D7" w:rsidRPr="00BF2371" w:rsidRDefault="003920D7" w:rsidP="00856E76">
            <w:r w:rsidRPr="00BF2371">
              <w:t>RVs/</w:t>
            </w:r>
            <w:proofErr w:type="spellStart"/>
            <w:r w:rsidRPr="00BF2371">
              <w:t>HoChiMinh.VNM</w:t>
            </w:r>
            <w:proofErr w:type="spellEnd"/>
            <w:r w:rsidRPr="00BF2371">
              <w:t>/40.11/2B</w:t>
            </w:r>
          </w:p>
        </w:tc>
        <w:tc>
          <w:tcPr>
            <w:tcW w:w="1843" w:type="dxa"/>
          </w:tcPr>
          <w:p w:rsidR="003920D7" w:rsidRPr="00BF2371" w:rsidRDefault="003920D7" w:rsidP="00290612">
            <w:pPr>
              <w:jc w:val="left"/>
            </w:pPr>
            <w:r w:rsidRPr="00BF2371">
              <w:t>Vietnam</w:t>
            </w:r>
          </w:p>
        </w:tc>
        <w:tc>
          <w:tcPr>
            <w:tcW w:w="1134" w:type="dxa"/>
          </w:tcPr>
          <w:p w:rsidR="003920D7" w:rsidRPr="00BF2371" w:rsidRDefault="003920D7" w:rsidP="00856E76">
            <w:r w:rsidRPr="00BF2371">
              <w:t>2011</w:t>
            </w:r>
          </w:p>
        </w:tc>
        <w:tc>
          <w:tcPr>
            <w:tcW w:w="1985" w:type="dxa"/>
          </w:tcPr>
          <w:p w:rsidR="003920D7" w:rsidRPr="00BF2371" w:rsidRDefault="003920D7" w:rsidP="00856E76">
            <w:r w:rsidRPr="00BF2371">
              <w:t>AB745031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BF2371" w:rsidRDefault="001D6594" w:rsidP="00B229E2">
            <w:proofErr w:type="spellStart"/>
            <w:r w:rsidRPr="00BF2371">
              <w:t>RVi</w:t>
            </w:r>
            <w:proofErr w:type="spellEnd"/>
            <w:r w:rsidRPr="00BF2371">
              <w:t>/</w:t>
            </w:r>
            <w:proofErr w:type="spellStart"/>
            <w:r w:rsidRPr="00BF2371">
              <w:t>Shaoyang.Hunan.CHN</w:t>
            </w:r>
            <w:proofErr w:type="spellEnd"/>
            <w:r w:rsidRPr="00BF2371">
              <w:t>/23.11/2/2B</w:t>
            </w:r>
          </w:p>
        </w:tc>
        <w:tc>
          <w:tcPr>
            <w:tcW w:w="1843" w:type="dxa"/>
          </w:tcPr>
          <w:p w:rsidR="001D6594" w:rsidRPr="00BF2371" w:rsidRDefault="001D6594" w:rsidP="00290612">
            <w:pPr>
              <w:jc w:val="left"/>
            </w:pPr>
            <w:r w:rsidRPr="00BF2371">
              <w:t>China</w:t>
            </w:r>
          </w:p>
        </w:tc>
        <w:tc>
          <w:tcPr>
            <w:tcW w:w="1134" w:type="dxa"/>
          </w:tcPr>
          <w:p w:rsidR="001D6594" w:rsidRPr="00BF2371" w:rsidRDefault="001D6594" w:rsidP="00B229E2">
            <w:r w:rsidRPr="00BF2371">
              <w:t>2011</w:t>
            </w:r>
          </w:p>
        </w:tc>
        <w:tc>
          <w:tcPr>
            <w:tcW w:w="1985" w:type="dxa"/>
          </w:tcPr>
          <w:p w:rsidR="001D6594" w:rsidRPr="00BF2371" w:rsidRDefault="001D6594" w:rsidP="00B229E2">
            <w:r w:rsidRPr="00BF2371">
              <w:t>KJ684001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BF2371" w:rsidRDefault="001D6594" w:rsidP="00856E76">
            <w:proofErr w:type="spellStart"/>
            <w:r w:rsidRPr="00BF2371">
              <w:t>RVi</w:t>
            </w:r>
            <w:proofErr w:type="spellEnd"/>
            <w:r w:rsidRPr="00BF2371">
              <w:t>/</w:t>
            </w:r>
            <w:proofErr w:type="spellStart"/>
            <w:r w:rsidRPr="00BF2371">
              <w:t>Songjiang.Shanghai.CHN</w:t>
            </w:r>
            <w:proofErr w:type="spellEnd"/>
            <w:r w:rsidRPr="00BF2371">
              <w:t>/9.11/2B</w:t>
            </w:r>
          </w:p>
        </w:tc>
        <w:tc>
          <w:tcPr>
            <w:tcW w:w="1843" w:type="dxa"/>
          </w:tcPr>
          <w:p w:rsidR="001D6594" w:rsidRPr="00BF2371" w:rsidRDefault="001D6594" w:rsidP="00290612">
            <w:pPr>
              <w:jc w:val="left"/>
            </w:pPr>
            <w:r w:rsidRPr="00BF2371">
              <w:t>China</w:t>
            </w:r>
          </w:p>
        </w:tc>
        <w:tc>
          <w:tcPr>
            <w:tcW w:w="1134" w:type="dxa"/>
          </w:tcPr>
          <w:p w:rsidR="001D6594" w:rsidRPr="00BF2371" w:rsidRDefault="001D6594" w:rsidP="00856E76">
            <w:r w:rsidRPr="00BF2371">
              <w:t>2011</w:t>
            </w:r>
          </w:p>
        </w:tc>
        <w:tc>
          <w:tcPr>
            <w:tcW w:w="1985" w:type="dxa"/>
          </w:tcPr>
          <w:p w:rsidR="001D6594" w:rsidRDefault="001D6594" w:rsidP="00856E76">
            <w:r w:rsidRPr="00BF2371">
              <w:t>KJ683995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AE0F2A" w:rsidRDefault="001D6594" w:rsidP="00DB2FBE">
            <w:proofErr w:type="spellStart"/>
            <w:r w:rsidRPr="00AE0F2A">
              <w:t>RVi</w:t>
            </w:r>
            <w:proofErr w:type="spellEnd"/>
            <w:r w:rsidRPr="00AE0F2A">
              <w:t>/</w:t>
            </w:r>
            <w:proofErr w:type="spellStart"/>
            <w:r w:rsidRPr="00AE0F2A">
              <w:t>Qingyuan.Guangdong.CHN</w:t>
            </w:r>
            <w:proofErr w:type="spellEnd"/>
            <w:r w:rsidRPr="00AE0F2A">
              <w:t>/10.11/2B</w:t>
            </w:r>
          </w:p>
        </w:tc>
        <w:tc>
          <w:tcPr>
            <w:tcW w:w="1843" w:type="dxa"/>
          </w:tcPr>
          <w:p w:rsidR="001D6594" w:rsidRPr="00AE0F2A" w:rsidRDefault="001D6594" w:rsidP="00290612">
            <w:pPr>
              <w:jc w:val="left"/>
            </w:pPr>
            <w:r w:rsidRPr="00AE0F2A">
              <w:t>China</w:t>
            </w:r>
          </w:p>
        </w:tc>
        <w:tc>
          <w:tcPr>
            <w:tcW w:w="1134" w:type="dxa"/>
          </w:tcPr>
          <w:p w:rsidR="001D6594" w:rsidRPr="00AE0F2A" w:rsidRDefault="001D6594" w:rsidP="00DB2FBE">
            <w:r w:rsidRPr="00AE0F2A">
              <w:t>2011</w:t>
            </w:r>
          </w:p>
        </w:tc>
        <w:tc>
          <w:tcPr>
            <w:tcW w:w="1985" w:type="dxa"/>
          </w:tcPr>
          <w:p w:rsidR="001D6594" w:rsidRPr="00AE0F2A" w:rsidRDefault="001D6594" w:rsidP="00DB2FBE">
            <w:r w:rsidRPr="00AE0F2A">
              <w:t>KJ684051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AE0F2A" w:rsidRDefault="001D6594" w:rsidP="00DB2FBE">
            <w:proofErr w:type="spellStart"/>
            <w:r w:rsidRPr="00AE0F2A">
              <w:t>RVi</w:t>
            </w:r>
            <w:proofErr w:type="spellEnd"/>
            <w:r w:rsidRPr="00AE0F2A">
              <w:t>/</w:t>
            </w:r>
            <w:proofErr w:type="spellStart"/>
            <w:r w:rsidRPr="00AE0F2A">
              <w:t>Nantong.Jiangsu.CHN</w:t>
            </w:r>
            <w:proofErr w:type="spellEnd"/>
            <w:r w:rsidRPr="00AE0F2A">
              <w:t>/14.11/2B</w:t>
            </w:r>
          </w:p>
        </w:tc>
        <w:tc>
          <w:tcPr>
            <w:tcW w:w="1843" w:type="dxa"/>
          </w:tcPr>
          <w:p w:rsidR="001D6594" w:rsidRPr="00AE0F2A" w:rsidRDefault="001D6594" w:rsidP="00290612">
            <w:pPr>
              <w:jc w:val="left"/>
            </w:pPr>
            <w:r w:rsidRPr="00AE0F2A">
              <w:t>China</w:t>
            </w:r>
          </w:p>
        </w:tc>
        <w:tc>
          <w:tcPr>
            <w:tcW w:w="1134" w:type="dxa"/>
          </w:tcPr>
          <w:p w:rsidR="001D6594" w:rsidRPr="00AE0F2A" w:rsidRDefault="001D6594" w:rsidP="00DB2FBE">
            <w:r w:rsidRPr="00AE0F2A">
              <w:t>2011</w:t>
            </w:r>
          </w:p>
        </w:tc>
        <w:tc>
          <w:tcPr>
            <w:tcW w:w="1985" w:type="dxa"/>
          </w:tcPr>
          <w:p w:rsidR="001D6594" w:rsidRPr="00AE0F2A" w:rsidRDefault="001D6594" w:rsidP="00DB2FBE">
            <w:r w:rsidRPr="00AE0F2A">
              <w:t>KJ684053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AE0F2A" w:rsidRDefault="001D6594" w:rsidP="00DB2FBE">
            <w:proofErr w:type="spellStart"/>
            <w:r w:rsidRPr="00AE0F2A">
              <w:t>RVi</w:t>
            </w:r>
            <w:proofErr w:type="spellEnd"/>
            <w:r w:rsidRPr="00AE0F2A">
              <w:t>/</w:t>
            </w:r>
            <w:proofErr w:type="spellStart"/>
            <w:r w:rsidRPr="00AE0F2A">
              <w:t>Nankai.Tianjin.CHN</w:t>
            </w:r>
            <w:proofErr w:type="spellEnd"/>
            <w:r w:rsidRPr="00AE0F2A">
              <w:t>/17.11/2/2B</w:t>
            </w:r>
          </w:p>
        </w:tc>
        <w:tc>
          <w:tcPr>
            <w:tcW w:w="1843" w:type="dxa"/>
          </w:tcPr>
          <w:p w:rsidR="001D6594" w:rsidRPr="00AE0F2A" w:rsidRDefault="001D6594" w:rsidP="00290612">
            <w:pPr>
              <w:jc w:val="left"/>
            </w:pPr>
            <w:r w:rsidRPr="00AE0F2A">
              <w:t>China</w:t>
            </w:r>
          </w:p>
        </w:tc>
        <w:tc>
          <w:tcPr>
            <w:tcW w:w="1134" w:type="dxa"/>
          </w:tcPr>
          <w:p w:rsidR="001D6594" w:rsidRPr="00AE0F2A" w:rsidRDefault="001D6594" w:rsidP="00DB2FBE">
            <w:r w:rsidRPr="00AE0F2A">
              <w:t>2011</w:t>
            </w:r>
          </w:p>
        </w:tc>
        <w:tc>
          <w:tcPr>
            <w:tcW w:w="1985" w:type="dxa"/>
          </w:tcPr>
          <w:p w:rsidR="001D6594" w:rsidRPr="00AE0F2A" w:rsidRDefault="001D6594" w:rsidP="00DB2FBE">
            <w:r w:rsidRPr="00AE0F2A">
              <w:t>KJ683997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AE0F2A" w:rsidRDefault="001D6594" w:rsidP="00DB2FBE">
            <w:proofErr w:type="spellStart"/>
            <w:r w:rsidRPr="00AE0F2A">
              <w:t>RVi</w:t>
            </w:r>
            <w:proofErr w:type="spellEnd"/>
            <w:r w:rsidRPr="00AE0F2A">
              <w:t>/</w:t>
            </w:r>
            <w:proofErr w:type="spellStart"/>
            <w:r w:rsidRPr="00AE0F2A">
              <w:t>Hechi.Guangxi.CHN</w:t>
            </w:r>
            <w:proofErr w:type="spellEnd"/>
            <w:r w:rsidRPr="00AE0F2A">
              <w:t>/29.14/1/2B</w:t>
            </w:r>
          </w:p>
        </w:tc>
        <w:tc>
          <w:tcPr>
            <w:tcW w:w="1843" w:type="dxa"/>
          </w:tcPr>
          <w:p w:rsidR="001D6594" w:rsidRPr="00AE0F2A" w:rsidRDefault="001D6594" w:rsidP="00290612">
            <w:pPr>
              <w:jc w:val="left"/>
            </w:pPr>
            <w:r w:rsidRPr="00AE0F2A">
              <w:t>China</w:t>
            </w:r>
          </w:p>
        </w:tc>
        <w:tc>
          <w:tcPr>
            <w:tcW w:w="1134" w:type="dxa"/>
          </w:tcPr>
          <w:p w:rsidR="001D6594" w:rsidRPr="00AE0F2A" w:rsidRDefault="001D6594" w:rsidP="00DB2FBE">
            <w:r w:rsidRPr="00AE0F2A">
              <w:t>2011</w:t>
            </w:r>
          </w:p>
        </w:tc>
        <w:tc>
          <w:tcPr>
            <w:tcW w:w="1985" w:type="dxa"/>
          </w:tcPr>
          <w:p w:rsidR="001D6594" w:rsidRDefault="001D6594" w:rsidP="00DB2FBE">
            <w:r w:rsidRPr="00AE0F2A">
              <w:t>KP710714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9E4EB3" w:rsidRDefault="001D6594" w:rsidP="00D26402">
            <w:proofErr w:type="spellStart"/>
            <w:r w:rsidRPr="009E4EB3">
              <w:t>RVi</w:t>
            </w:r>
            <w:proofErr w:type="spellEnd"/>
            <w:r w:rsidRPr="009E4EB3">
              <w:t>/</w:t>
            </w:r>
            <w:proofErr w:type="spellStart"/>
            <w:r w:rsidRPr="009E4EB3">
              <w:t>Shijiazhang.Hebei.CHN</w:t>
            </w:r>
            <w:proofErr w:type="spellEnd"/>
            <w:r w:rsidRPr="009E4EB3">
              <w:t>/10.11/1/2B</w:t>
            </w:r>
          </w:p>
        </w:tc>
        <w:tc>
          <w:tcPr>
            <w:tcW w:w="1843" w:type="dxa"/>
          </w:tcPr>
          <w:p w:rsidR="001D6594" w:rsidRPr="009E4EB3" w:rsidRDefault="001D6594" w:rsidP="00290612">
            <w:pPr>
              <w:jc w:val="left"/>
            </w:pPr>
            <w:r w:rsidRPr="009E4EB3">
              <w:t>China</w:t>
            </w:r>
          </w:p>
        </w:tc>
        <w:tc>
          <w:tcPr>
            <w:tcW w:w="1134" w:type="dxa"/>
          </w:tcPr>
          <w:p w:rsidR="001D6594" w:rsidRPr="009E4EB3" w:rsidRDefault="001D6594" w:rsidP="00D26402">
            <w:r w:rsidRPr="009E4EB3">
              <w:t>2011</w:t>
            </w:r>
          </w:p>
        </w:tc>
        <w:tc>
          <w:tcPr>
            <w:tcW w:w="1985" w:type="dxa"/>
          </w:tcPr>
          <w:p w:rsidR="001D6594" w:rsidRDefault="001D6594" w:rsidP="00D26402">
            <w:r w:rsidRPr="009E4EB3">
              <w:t>KJ683996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B63C4B" w:rsidRDefault="001D6594" w:rsidP="00DC7CDC">
            <w:r w:rsidRPr="00B63C4B">
              <w:t>RVs/</w:t>
            </w:r>
            <w:proofErr w:type="spellStart"/>
            <w:r w:rsidRPr="00B63C4B">
              <w:t>HoChiMinh.VNM</w:t>
            </w:r>
            <w:proofErr w:type="spellEnd"/>
            <w:r w:rsidRPr="00B63C4B">
              <w:t>/29.11/2B/CRS</w:t>
            </w:r>
          </w:p>
        </w:tc>
        <w:tc>
          <w:tcPr>
            <w:tcW w:w="1843" w:type="dxa"/>
          </w:tcPr>
          <w:p w:rsidR="001D6594" w:rsidRPr="00B63C4B" w:rsidRDefault="001D6594" w:rsidP="00290612">
            <w:pPr>
              <w:jc w:val="left"/>
            </w:pPr>
            <w:r w:rsidRPr="00B63C4B">
              <w:t>Vietnam</w:t>
            </w:r>
          </w:p>
        </w:tc>
        <w:tc>
          <w:tcPr>
            <w:tcW w:w="1134" w:type="dxa"/>
          </w:tcPr>
          <w:p w:rsidR="001D6594" w:rsidRPr="00B63C4B" w:rsidRDefault="001D6594" w:rsidP="00DC7CDC">
            <w:r w:rsidRPr="00B63C4B">
              <w:t>2011</w:t>
            </w:r>
          </w:p>
        </w:tc>
        <w:tc>
          <w:tcPr>
            <w:tcW w:w="1985" w:type="dxa"/>
          </w:tcPr>
          <w:p w:rsidR="001D6594" w:rsidRPr="00B63C4B" w:rsidRDefault="001D6594" w:rsidP="00DC7CDC">
            <w:r w:rsidRPr="00B63C4B">
              <w:t>AB706303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B63C4B" w:rsidRDefault="001D6594" w:rsidP="00DC7CDC">
            <w:r w:rsidRPr="00B63C4B">
              <w:t>RVs/</w:t>
            </w:r>
            <w:proofErr w:type="spellStart"/>
            <w:r w:rsidRPr="00B63C4B">
              <w:t>HoChiMinh.VNM</w:t>
            </w:r>
            <w:proofErr w:type="spellEnd"/>
            <w:r w:rsidRPr="00B63C4B">
              <w:t>/32.11/2B</w:t>
            </w:r>
          </w:p>
        </w:tc>
        <w:tc>
          <w:tcPr>
            <w:tcW w:w="1843" w:type="dxa"/>
          </w:tcPr>
          <w:p w:rsidR="001D6594" w:rsidRPr="00B63C4B" w:rsidRDefault="001D6594" w:rsidP="00290612">
            <w:pPr>
              <w:jc w:val="left"/>
            </w:pPr>
            <w:r w:rsidRPr="00B63C4B">
              <w:t>Vietnam</w:t>
            </w:r>
          </w:p>
        </w:tc>
        <w:tc>
          <w:tcPr>
            <w:tcW w:w="1134" w:type="dxa"/>
          </w:tcPr>
          <w:p w:rsidR="001D6594" w:rsidRPr="00B63C4B" w:rsidRDefault="001D6594" w:rsidP="00DC7CDC">
            <w:r w:rsidRPr="00B63C4B">
              <w:t>2011</w:t>
            </w:r>
          </w:p>
        </w:tc>
        <w:tc>
          <w:tcPr>
            <w:tcW w:w="1985" w:type="dxa"/>
          </w:tcPr>
          <w:p w:rsidR="001D6594" w:rsidRDefault="001D6594" w:rsidP="00DC7CDC">
            <w:r w:rsidRPr="00B63C4B">
              <w:t>AB706307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DA4049">
            <w:pPr>
              <w:rPr>
                <w:rFonts w:ascii="Times New Roman" w:hAnsi="Times New Roman" w:cs="Times New Roman"/>
                <w:szCs w:val="21"/>
              </w:rPr>
            </w:pPr>
            <w:r w:rsidRPr="00385129">
              <w:rPr>
                <w:rFonts w:ascii="Times New Roman" w:hAnsi="Times New Roman" w:cs="Times New Roman"/>
                <w:szCs w:val="21"/>
              </w:rPr>
              <w:t>RVs/</w:t>
            </w:r>
            <w:proofErr w:type="spellStart"/>
            <w:r w:rsidRPr="00385129">
              <w:rPr>
                <w:rFonts w:ascii="Times New Roman" w:hAnsi="Times New Roman" w:cs="Times New Roman"/>
                <w:szCs w:val="21"/>
              </w:rPr>
              <w:t>Reading.GBR</w:t>
            </w:r>
            <w:proofErr w:type="spellEnd"/>
            <w:r w:rsidRPr="00385129">
              <w:rPr>
                <w:rFonts w:ascii="Times New Roman" w:hAnsi="Times New Roman" w:cs="Times New Roman"/>
                <w:szCs w:val="21"/>
              </w:rPr>
              <w:t>/12.12/1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129">
              <w:rPr>
                <w:rFonts w:ascii="Times New Roman" w:hAnsi="Times New Roman" w:cs="Times New Roman" w:hint="eastAsia"/>
                <w:szCs w:val="21"/>
              </w:rPr>
              <w:t>United Kingdom</w:t>
            </w:r>
          </w:p>
        </w:tc>
        <w:tc>
          <w:tcPr>
            <w:tcW w:w="1134" w:type="dxa"/>
          </w:tcPr>
          <w:p w:rsidR="001D6594" w:rsidRPr="00385129" w:rsidRDefault="001D6594" w:rsidP="00DA4049">
            <w:pPr>
              <w:rPr>
                <w:rFonts w:ascii="Times New Roman" w:hAnsi="Times New Roman" w:cs="Times New Roman"/>
                <w:szCs w:val="21"/>
              </w:rPr>
            </w:pPr>
            <w:r w:rsidRPr="00385129"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DA4049">
            <w:pPr>
              <w:rPr>
                <w:rFonts w:ascii="Times New Roman" w:hAnsi="Times New Roman" w:cs="Times New Roman"/>
                <w:szCs w:val="21"/>
              </w:rPr>
            </w:pPr>
            <w:r w:rsidRPr="00385129">
              <w:rPr>
                <w:rFonts w:ascii="Times New Roman" w:hAnsi="Times New Roman" w:cs="Times New Roman"/>
                <w:szCs w:val="21"/>
              </w:rPr>
              <w:t>JX398305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DA404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85129"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 w:rsidRPr="00385129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385129">
              <w:rPr>
                <w:rFonts w:ascii="Times New Roman" w:hAnsi="Times New Roman" w:cs="Times New Roman"/>
                <w:szCs w:val="21"/>
              </w:rPr>
              <w:t>NewYorkCity.NY.USA</w:t>
            </w:r>
            <w:proofErr w:type="spellEnd"/>
            <w:r w:rsidRPr="00385129">
              <w:rPr>
                <w:rFonts w:ascii="Times New Roman" w:hAnsi="Times New Roman" w:cs="Times New Roman"/>
                <w:szCs w:val="21"/>
              </w:rPr>
              <w:t>/17.12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States of America</w:t>
            </w:r>
          </w:p>
        </w:tc>
        <w:tc>
          <w:tcPr>
            <w:tcW w:w="1134" w:type="dxa"/>
          </w:tcPr>
          <w:p w:rsidR="001D6594" w:rsidRPr="00385129" w:rsidRDefault="001D6594" w:rsidP="00DA40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DA4049">
            <w:pPr>
              <w:rPr>
                <w:rFonts w:ascii="Times New Roman" w:hAnsi="Times New Roman" w:cs="Times New Roman"/>
                <w:szCs w:val="21"/>
              </w:rPr>
            </w:pPr>
            <w:r w:rsidRPr="00385129">
              <w:rPr>
                <w:rFonts w:ascii="Times New Roman" w:hAnsi="Times New Roman" w:cs="Times New Roman"/>
                <w:szCs w:val="21"/>
              </w:rPr>
              <w:t>JX477662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DA40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Vs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unis.TU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18.12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129"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1134" w:type="dxa"/>
          </w:tcPr>
          <w:p w:rsidR="001D6594" w:rsidRPr="00385129" w:rsidRDefault="001D6594" w:rsidP="00DA40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DA4049">
            <w:pPr>
              <w:rPr>
                <w:rFonts w:ascii="Times New Roman" w:hAnsi="Times New Roman" w:cs="Times New Roman"/>
                <w:szCs w:val="21"/>
              </w:rPr>
            </w:pPr>
            <w:r w:rsidRPr="00385129">
              <w:rPr>
                <w:rFonts w:ascii="Times New Roman" w:hAnsi="Times New Roman" w:cs="Times New Roman"/>
                <w:szCs w:val="21"/>
              </w:rPr>
              <w:t>KF029642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5A47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iba.JP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48.12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apan</w:t>
            </w:r>
          </w:p>
        </w:tc>
        <w:tc>
          <w:tcPr>
            <w:tcW w:w="1134" w:type="dxa"/>
          </w:tcPr>
          <w:p w:rsidR="001D6594" w:rsidRPr="00385129" w:rsidRDefault="001D6594" w:rsidP="005A47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5A47AD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AB793326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ilwaukee.WI.US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17.12/2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States of America</w:t>
            </w:r>
          </w:p>
        </w:tc>
        <w:tc>
          <w:tcPr>
            <w:tcW w:w="1134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JX477661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Vs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nbridge.GB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8.12/1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5129">
              <w:rPr>
                <w:rFonts w:ascii="Times New Roman" w:hAnsi="Times New Roman" w:cs="Times New Roman" w:hint="eastAsia"/>
                <w:szCs w:val="21"/>
              </w:rPr>
              <w:t>United Kingdom</w:t>
            </w:r>
          </w:p>
        </w:tc>
        <w:tc>
          <w:tcPr>
            <w:tcW w:w="1134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JX398304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oChiMinh.VN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5.12/2B/CRS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4E89">
              <w:rPr>
                <w:rFonts w:ascii="Times New Roman" w:hAnsi="Times New Roman" w:cs="Times New Roman"/>
                <w:szCs w:val="21"/>
              </w:rPr>
              <w:t>Vietnam</w:t>
            </w:r>
          </w:p>
        </w:tc>
        <w:tc>
          <w:tcPr>
            <w:tcW w:w="1134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AB745038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42F2"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 w:rsidRPr="000A42F2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0A42F2"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uanjiang.Chongqing.CH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25.12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134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5C0452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KJ684059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BD4A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42F2"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 w:rsidRPr="000A42F2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0A42F2">
              <w:rPr>
                <w:rFonts w:ascii="Times New Roman" w:hAnsi="Times New Roman" w:cs="Times New Roman"/>
                <w:szCs w:val="21"/>
              </w:rPr>
              <w:t>Qiqiha</w:t>
            </w:r>
            <w:r>
              <w:rPr>
                <w:rFonts w:ascii="Times New Roman" w:hAnsi="Times New Roman" w:cs="Times New Roman"/>
                <w:szCs w:val="21"/>
              </w:rPr>
              <w:t>er.Heilongjiang.CH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5.12/2B/CRS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134" w:type="dxa"/>
          </w:tcPr>
          <w:p w:rsidR="001D6594" w:rsidRPr="00385129" w:rsidRDefault="001D6594" w:rsidP="00BD4A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BD4AC8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KJ684055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BD4A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vliang.Shanxi.CH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22.12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134" w:type="dxa"/>
          </w:tcPr>
          <w:p w:rsidR="001D6594" w:rsidRPr="00385129" w:rsidRDefault="001D6594" w:rsidP="00BD4A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BD4AC8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KJ684058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780A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xi84-1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ech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CHN/2013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134" w:type="dxa"/>
          </w:tcPr>
          <w:p w:rsidR="001D6594" w:rsidRPr="00385129" w:rsidRDefault="001D6594" w:rsidP="00780A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1985" w:type="dxa"/>
          </w:tcPr>
          <w:p w:rsidR="001D6594" w:rsidRPr="00385129" w:rsidRDefault="001D6594" w:rsidP="00780AE7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KJ206278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8509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Vs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ongKong.CH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13.12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ongko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China</w:t>
            </w:r>
          </w:p>
        </w:tc>
        <w:tc>
          <w:tcPr>
            <w:tcW w:w="1134" w:type="dxa"/>
          </w:tcPr>
          <w:p w:rsidR="001D6594" w:rsidRPr="00385129" w:rsidRDefault="001D6594" w:rsidP="008509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</w:t>
            </w:r>
          </w:p>
        </w:tc>
        <w:tc>
          <w:tcPr>
            <w:tcW w:w="1985" w:type="dxa"/>
          </w:tcPr>
          <w:p w:rsidR="001D6594" w:rsidRPr="00385129" w:rsidRDefault="001D6594" w:rsidP="008509F2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KC917280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985C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Vs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ichi.JP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15.13/2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apan</w:t>
            </w:r>
          </w:p>
        </w:tc>
        <w:tc>
          <w:tcPr>
            <w:tcW w:w="1134" w:type="dxa"/>
          </w:tcPr>
          <w:p w:rsidR="001D6594" w:rsidRPr="00385129" w:rsidRDefault="001D6594" w:rsidP="00985C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1985" w:type="dxa"/>
          </w:tcPr>
          <w:p w:rsidR="001D6594" w:rsidRPr="00385129" w:rsidRDefault="001D6594" w:rsidP="00985C6A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AB845517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AB50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Vs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ntario.C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14.13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nada</w:t>
            </w:r>
          </w:p>
        </w:tc>
        <w:tc>
          <w:tcPr>
            <w:tcW w:w="1134" w:type="dxa"/>
          </w:tcPr>
          <w:p w:rsidR="001D6594" w:rsidRPr="00385129" w:rsidRDefault="001D6594" w:rsidP="00AB50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1985" w:type="dxa"/>
          </w:tcPr>
          <w:p w:rsidR="001D6594" w:rsidRPr="00385129" w:rsidRDefault="001D6594" w:rsidP="00AB505C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KF035054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0A42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Vs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ongKong.CH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16.13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ongko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China</w:t>
            </w:r>
          </w:p>
        </w:tc>
        <w:tc>
          <w:tcPr>
            <w:tcW w:w="1134" w:type="dxa"/>
          </w:tcPr>
          <w:p w:rsidR="001D6594" w:rsidRPr="00385129" w:rsidRDefault="001D6594" w:rsidP="00C737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1985" w:type="dxa"/>
          </w:tcPr>
          <w:p w:rsidR="001D6594" w:rsidRPr="00385129" w:rsidRDefault="001D6594" w:rsidP="00C73710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KF031044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1D31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ndiana.US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28.13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2A7D">
              <w:rPr>
                <w:rFonts w:ascii="Times New Roman" w:hAnsi="Times New Roman" w:cs="Times New Roman"/>
                <w:szCs w:val="21"/>
              </w:rPr>
              <w:t>United States of America</w:t>
            </w:r>
          </w:p>
        </w:tc>
        <w:tc>
          <w:tcPr>
            <w:tcW w:w="1134" w:type="dxa"/>
          </w:tcPr>
          <w:p w:rsidR="001D6594" w:rsidRPr="00385129" w:rsidRDefault="001D6594" w:rsidP="001D31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1985" w:type="dxa"/>
          </w:tcPr>
          <w:p w:rsidR="001D6594" w:rsidRPr="00385129" w:rsidRDefault="001D6594" w:rsidP="001D316B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KF792831</w:t>
            </w:r>
          </w:p>
        </w:tc>
      </w:tr>
      <w:tr w:rsidR="001D6594" w:rsidRPr="00385129" w:rsidTr="00290612">
        <w:tc>
          <w:tcPr>
            <w:tcW w:w="3828" w:type="dxa"/>
          </w:tcPr>
          <w:p w:rsidR="001D6594" w:rsidRPr="00385129" w:rsidRDefault="001D6594" w:rsidP="00574E8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V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elantan.MY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11.14/2B</w:t>
            </w:r>
          </w:p>
        </w:tc>
        <w:tc>
          <w:tcPr>
            <w:tcW w:w="1843" w:type="dxa"/>
          </w:tcPr>
          <w:p w:rsidR="001D6594" w:rsidRPr="00385129" w:rsidRDefault="001D6594" w:rsidP="002906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A2A7D"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1134" w:type="dxa"/>
          </w:tcPr>
          <w:p w:rsidR="001D6594" w:rsidRPr="00385129" w:rsidRDefault="001D6594" w:rsidP="00C737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985" w:type="dxa"/>
          </w:tcPr>
          <w:p w:rsidR="001D6594" w:rsidRPr="00385129" w:rsidRDefault="001D6594" w:rsidP="00C73710">
            <w:pPr>
              <w:rPr>
                <w:rFonts w:ascii="Times New Roman" w:hAnsi="Times New Roman" w:cs="Times New Roman"/>
                <w:szCs w:val="21"/>
              </w:rPr>
            </w:pPr>
            <w:r w:rsidRPr="000A42F2">
              <w:rPr>
                <w:rFonts w:ascii="Times New Roman" w:hAnsi="Times New Roman" w:cs="Times New Roman"/>
                <w:szCs w:val="21"/>
              </w:rPr>
              <w:t>KM234076</w:t>
            </w:r>
          </w:p>
        </w:tc>
      </w:tr>
    </w:tbl>
    <w:p w:rsidR="00C73710" w:rsidRPr="00656AE1" w:rsidRDefault="00C73710" w:rsidP="00C737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73710" w:rsidRPr="00656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527" w:rsidRDefault="00574527" w:rsidP="009C3A4B">
      <w:r>
        <w:separator/>
      </w:r>
    </w:p>
  </w:endnote>
  <w:endnote w:type="continuationSeparator" w:id="0">
    <w:p w:rsidR="00574527" w:rsidRDefault="00574527" w:rsidP="009C3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527" w:rsidRDefault="00574527" w:rsidP="009C3A4B">
      <w:r>
        <w:separator/>
      </w:r>
    </w:p>
  </w:footnote>
  <w:footnote w:type="continuationSeparator" w:id="0">
    <w:p w:rsidR="00574527" w:rsidRDefault="00574527" w:rsidP="009C3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287"/>
    <w:rsid w:val="000A42F2"/>
    <w:rsid w:val="001D6594"/>
    <w:rsid w:val="00290612"/>
    <w:rsid w:val="002A7287"/>
    <w:rsid w:val="00311B89"/>
    <w:rsid w:val="00376B2A"/>
    <w:rsid w:val="00385129"/>
    <w:rsid w:val="003920D7"/>
    <w:rsid w:val="00504BD5"/>
    <w:rsid w:val="00574527"/>
    <w:rsid w:val="00574E89"/>
    <w:rsid w:val="00617975"/>
    <w:rsid w:val="00656AE1"/>
    <w:rsid w:val="006A2A7D"/>
    <w:rsid w:val="007B0527"/>
    <w:rsid w:val="00896938"/>
    <w:rsid w:val="008F1FBF"/>
    <w:rsid w:val="009C3A4B"/>
    <w:rsid w:val="00C73710"/>
    <w:rsid w:val="00F73B6F"/>
    <w:rsid w:val="00FD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7287"/>
    <w:pPr>
      <w:ind w:firstLineChars="200" w:firstLine="420"/>
    </w:pPr>
  </w:style>
  <w:style w:type="table" w:styleId="a4">
    <w:name w:val="Table Grid"/>
    <w:basedOn w:val="a1"/>
    <w:uiPriority w:val="59"/>
    <w:rsid w:val="00C73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C3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C3A4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C3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C3A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7287"/>
    <w:pPr>
      <w:ind w:firstLineChars="200" w:firstLine="420"/>
    </w:pPr>
  </w:style>
  <w:style w:type="table" w:styleId="a4">
    <w:name w:val="Table Grid"/>
    <w:basedOn w:val="a1"/>
    <w:uiPriority w:val="59"/>
    <w:rsid w:val="00C73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C3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C3A4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C3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C3A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8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</dc:creator>
  <cp:keywords/>
  <dc:description/>
  <cp:lastModifiedBy>Zhen</cp:lastModifiedBy>
  <cp:revision>7</cp:revision>
  <dcterms:created xsi:type="dcterms:W3CDTF">2015-09-06T05:37:00Z</dcterms:created>
  <dcterms:modified xsi:type="dcterms:W3CDTF">2015-09-08T05:28:00Z</dcterms:modified>
</cp:coreProperties>
</file>